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6776D" w14:textId="0BB81327" w:rsidR="009D2C6C" w:rsidRPr="009D2C6C" w:rsidRDefault="009D2C6C" w:rsidP="0072373A">
      <w:pPr>
        <w:pStyle w:val="CitaviBibliographyEntry"/>
        <w:rPr>
          <w:sz w:val="28"/>
          <w:lang w:val="en-US"/>
        </w:rPr>
      </w:pPr>
      <w:r w:rsidRPr="009D2C6C">
        <w:rPr>
          <w:sz w:val="28"/>
          <w:lang w:val="en-US"/>
        </w:rPr>
        <w:t>SUPPLEMENT</w:t>
      </w:r>
    </w:p>
    <w:p w14:paraId="433B5D8C" w14:textId="77777777" w:rsidR="009D2C6C" w:rsidRPr="009D2C6C" w:rsidRDefault="009D2C6C" w:rsidP="009D2C6C">
      <w:pPr>
        <w:pStyle w:val="NoSpacing"/>
        <w:spacing w:line="276" w:lineRule="auto"/>
        <w:rPr>
          <w:lang w:val="en-US"/>
        </w:rPr>
      </w:pPr>
      <w:r w:rsidRPr="009D2C6C">
        <w:rPr>
          <w:b/>
          <w:bCs/>
          <w:lang w:val="en-US"/>
        </w:rPr>
        <w:t xml:space="preserve">Supplementary table 1. </w:t>
      </w:r>
      <w:r w:rsidRPr="009D2C6C">
        <w:rPr>
          <w:lang w:val="en-US"/>
        </w:rPr>
        <w:t>Detailed information on flow cytometric antibodies used for cell sorting of ILC2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1544"/>
        <w:gridCol w:w="1176"/>
        <w:gridCol w:w="1718"/>
        <w:gridCol w:w="1332"/>
        <w:gridCol w:w="2125"/>
      </w:tblGrid>
      <w:tr w:rsidR="009D2C6C" w:rsidRPr="009D2C6C" w14:paraId="6FA37800" w14:textId="77777777" w:rsidTr="009D2C6C">
        <w:trPr>
          <w:trHeight w:val="713"/>
        </w:trPr>
        <w:tc>
          <w:tcPr>
            <w:tcW w:w="6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F254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Epitope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5D8E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Dye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EF40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lone</w:t>
            </w:r>
          </w:p>
        </w:tc>
        <w:tc>
          <w:tcPr>
            <w:tcW w:w="9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48FC8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ompany</w:t>
            </w:r>
          </w:p>
        </w:tc>
        <w:tc>
          <w:tcPr>
            <w:tcW w:w="7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C9A09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at#</w:t>
            </w:r>
          </w:p>
        </w:tc>
        <w:tc>
          <w:tcPr>
            <w:tcW w:w="117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E35D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eastAsia="de-DE"/>
              </w:rPr>
              <w:t>Concentration [µg/mL] *</w:t>
            </w:r>
          </w:p>
        </w:tc>
      </w:tr>
      <w:tr w:rsidR="009D2C6C" w:rsidRPr="009D2C6C" w14:paraId="1545931A" w14:textId="77777777" w:rsidTr="009D2C6C">
        <w:trPr>
          <w:trHeight w:val="396"/>
        </w:trPr>
        <w:tc>
          <w:tcPr>
            <w:tcW w:w="64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F9979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4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FB25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A79EA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A161A1</w:t>
            </w:r>
          </w:p>
        </w:tc>
        <w:tc>
          <w:tcPr>
            <w:tcW w:w="9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407EF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1347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57414</w:t>
            </w:r>
          </w:p>
        </w:tc>
        <w:tc>
          <w:tcPr>
            <w:tcW w:w="11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2E768E80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25</w:t>
            </w:r>
          </w:p>
        </w:tc>
      </w:tr>
      <w:tr w:rsidR="009D2C6C" w:rsidRPr="009D2C6C" w14:paraId="33D3B127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914AE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B0E9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B4CE2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HIT8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16360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E3B9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009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49509793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2</w:t>
            </w:r>
          </w:p>
        </w:tc>
      </w:tr>
      <w:tr w:rsidR="009D2C6C" w:rsidRPr="009D2C6C" w14:paraId="079C31C4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FFB5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9E7BC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BFAC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HCD</w:t>
            </w:r>
            <w:bookmarkStart w:id="0" w:name="_GoBack"/>
            <w:bookmarkEnd w:id="0"/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1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16CB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4145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256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50AC9350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6</w:t>
            </w:r>
          </w:p>
        </w:tc>
      </w:tr>
      <w:tr w:rsidR="009D2C6C" w:rsidRPr="009D2C6C" w14:paraId="23701CD0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DED8B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EAFF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12843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73.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27F82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29105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607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36422AC8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5</w:t>
            </w:r>
          </w:p>
        </w:tc>
      </w:tr>
      <w:tr w:rsidR="009D2C6C" w:rsidRPr="009D2C6C" w14:paraId="7E0D577D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E2F75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3F5173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4A09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HIB1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1856A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8151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022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58ACF3AF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3</w:t>
            </w:r>
          </w:p>
        </w:tc>
      </w:tr>
      <w:tr w:rsidR="009D2C6C" w:rsidRPr="009D2C6C" w14:paraId="57F23901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24B39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CAA70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377A2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58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15FB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29FF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435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0C208DF2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5</w:t>
            </w:r>
          </w:p>
        </w:tc>
      </w:tr>
      <w:tr w:rsidR="009D2C6C" w:rsidRPr="009D2C6C" w14:paraId="304BDE17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1CF22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3F0D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A54DF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6H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6E2C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6B81E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060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66825035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2.5 µl**</w:t>
            </w:r>
          </w:p>
        </w:tc>
      </w:tr>
      <w:tr w:rsidR="009D2C6C" w:rsidRPr="009D2C6C" w14:paraId="5738934C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3F43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FceRI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CD65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rCP-Cy5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7CB2E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AER-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A7C0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5DE7C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346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33F4F3C5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25</w:t>
            </w:r>
          </w:p>
        </w:tc>
      </w:tr>
      <w:tr w:rsidR="009D2C6C" w:rsidRPr="009D2C6C" w14:paraId="179EFCC0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7B66F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E8268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V5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DD7EE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OKT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17A9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89E0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173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6032CAE7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06</w:t>
            </w:r>
          </w:p>
        </w:tc>
      </w:tr>
      <w:tr w:rsidR="009D2C6C" w:rsidRPr="009D2C6C" w14:paraId="0C502F32" w14:textId="77777777" w:rsidTr="009D2C6C">
        <w:trPr>
          <w:trHeight w:val="433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31CC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29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2EB23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P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35B1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M1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A0567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Miltenyi Biotech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E131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130-113-60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4BEE3410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2.5 µl**</w:t>
            </w:r>
          </w:p>
        </w:tc>
      </w:tr>
      <w:tr w:rsidR="009D2C6C" w:rsidRPr="009D2C6C" w14:paraId="581280A1" w14:textId="77777777" w:rsidTr="009D2C6C">
        <w:trPr>
          <w:trHeight w:val="43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F3B6C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78928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AlexaFluor 7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5A529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HI3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E09BC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84418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040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24291B8C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75</w:t>
            </w:r>
          </w:p>
        </w:tc>
      </w:tr>
      <w:tr w:rsidR="009D2C6C" w:rsidRPr="009D2C6C" w14:paraId="1FD3C3B1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D9839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5A69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FIT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4A733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HCD5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F402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CA58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183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18B62C72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2</w:t>
            </w:r>
          </w:p>
        </w:tc>
      </w:tr>
      <w:tr w:rsidR="009D2C6C" w:rsidRPr="009D2C6C" w14:paraId="1516E158" w14:textId="77777777" w:rsidTr="009D2C6C">
        <w:trPr>
          <w:trHeight w:val="495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73292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1b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BD9A4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FIT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930D0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ear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252EF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eckman Coul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47D95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IM05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20A2800B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2.5</w:t>
            </w:r>
            <w:r w:rsidRPr="009D2C6C">
              <w:rPr>
                <w:rFonts w:eastAsiaTheme="minorEastAsia"/>
                <w:b w:val="0"/>
                <w:color w:val="000000"/>
                <w:kern w:val="24"/>
                <w:sz w:val="22"/>
                <w:lang w:eastAsia="de-DE"/>
              </w:rPr>
              <w:t xml:space="preserve"> µl**</w:t>
            </w:r>
          </w:p>
        </w:tc>
      </w:tr>
      <w:tr w:rsidR="009D2C6C" w:rsidRPr="009D2C6C" w14:paraId="08DA4843" w14:textId="77777777" w:rsidTr="009D2C6C">
        <w:trPr>
          <w:trHeight w:val="396"/>
        </w:trPr>
        <w:tc>
          <w:tcPr>
            <w:tcW w:w="6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F9B0D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CD12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C1066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V42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DE841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A019D5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3DF3B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BioLegend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79733" w14:textId="77777777" w:rsidR="009D2C6C" w:rsidRPr="009D2C6C" w:rsidRDefault="009D2C6C" w:rsidP="009D2C6C">
            <w:pPr>
              <w:spacing w:after="0" w:line="240" w:lineRule="auto"/>
              <w:jc w:val="both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 w:themeColor="text1"/>
                <w:kern w:val="24"/>
                <w:sz w:val="22"/>
                <w:lang w:val="en-GB" w:eastAsia="de-DE"/>
              </w:rPr>
              <w:t>351310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hideMark/>
          </w:tcPr>
          <w:p w14:paraId="2F206548" w14:textId="77777777" w:rsidR="009D2C6C" w:rsidRPr="009D2C6C" w:rsidRDefault="009D2C6C" w:rsidP="009D2C6C">
            <w:pPr>
              <w:spacing w:after="0" w:line="240" w:lineRule="auto"/>
              <w:jc w:val="both"/>
              <w:textAlignment w:val="top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 w:val="22"/>
                <w:lang w:eastAsia="de-DE"/>
              </w:rPr>
              <w:t>0.25</w:t>
            </w:r>
          </w:p>
        </w:tc>
      </w:tr>
    </w:tbl>
    <w:p w14:paraId="20F07A1F" w14:textId="77777777" w:rsidR="009D2C6C" w:rsidRPr="009D2C6C" w:rsidRDefault="009D2C6C" w:rsidP="009D2C6C">
      <w:pPr>
        <w:pStyle w:val="NoSpacing"/>
        <w:spacing w:line="276" w:lineRule="auto"/>
        <w:rPr>
          <w:sz w:val="20"/>
        </w:rPr>
      </w:pPr>
      <w:r w:rsidRPr="009D2C6C">
        <w:rPr>
          <w:sz w:val="20"/>
        </w:rPr>
        <w:t>* per 1x10^6 cells</w:t>
      </w:r>
    </w:p>
    <w:p w14:paraId="4489BFF1" w14:textId="77777777" w:rsidR="009D2C6C" w:rsidRPr="009D2C6C" w:rsidRDefault="009D2C6C" w:rsidP="009D2C6C">
      <w:pPr>
        <w:pStyle w:val="NoSpacing"/>
        <w:spacing w:line="276" w:lineRule="auto"/>
        <w:rPr>
          <w:sz w:val="20"/>
          <w:lang w:val="en-US"/>
        </w:rPr>
      </w:pPr>
      <w:r w:rsidRPr="009D2C6C">
        <w:rPr>
          <w:sz w:val="20"/>
          <w:lang w:val="en-US"/>
        </w:rPr>
        <w:t>**  antibody concentrations were not provided by supplier, antibody volume/ 1x10^6 cells is indicated</w:t>
      </w:r>
    </w:p>
    <w:p w14:paraId="2FC385FA" w14:textId="77777777" w:rsidR="009D2C6C" w:rsidRDefault="009D2C6C" w:rsidP="0072373A">
      <w:pPr>
        <w:pStyle w:val="CitaviBibliographyEntry"/>
        <w:rPr>
          <w:lang w:val="en-US"/>
        </w:rPr>
      </w:pPr>
    </w:p>
    <w:p w14:paraId="67E04504" w14:textId="77777777" w:rsidR="009D2C6C" w:rsidRDefault="009D2C6C" w:rsidP="0072373A">
      <w:pPr>
        <w:pStyle w:val="CitaviBibliographyEntry"/>
        <w:rPr>
          <w:lang w:val="en-US"/>
        </w:rPr>
      </w:pPr>
    </w:p>
    <w:p w14:paraId="5C8D79AE" w14:textId="515709A0" w:rsidR="009D2C6C" w:rsidRDefault="009D2C6C" w:rsidP="0072373A">
      <w:pPr>
        <w:pStyle w:val="CitaviBibliographyEntry"/>
        <w:rPr>
          <w:lang w:val="en-US"/>
        </w:rPr>
      </w:pPr>
      <w:r w:rsidRPr="009D2C6C"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78C45333" wp14:editId="2F75B8D3">
                <wp:extent cx="3555736" cy="5089840"/>
                <wp:effectExtent l="0" t="0" r="0" b="0"/>
                <wp:docPr id="60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5736" cy="5089840"/>
                          <a:chOff x="0" y="0"/>
                          <a:chExt cx="3555736" cy="5089840"/>
                        </a:xfrm>
                      </wpg:grpSpPr>
                      <pic:pic xmlns:pic="http://schemas.openxmlformats.org/drawingml/2006/picture">
                        <pic:nvPicPr>
                          <pic:cNvPr id="61" name="Grafik 6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1669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Grafik 6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40206" y="0"/>
                            <a:ext cx="1812199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Grafik 6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4341" y="2544920"/>
                            <a:ext cx="1868424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Grafik 64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3757840"/>
                            <a:ext cx="1836630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Grafik 6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341" y="1272460"/>
                            <a:ext cx="1782986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Grafik 6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728230" y="3757840"/>
                            <a:ext cx="1827506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Grafik 6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740206" y="1272460"/>
                            <a:ext cx="1782986" cy="13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Grafik 6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740206" y="2544920"/>
                            <a:ext cx="1803554" cy="1332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16D4107" id="Gruppieren 3" o:spid="_x0000_s1026" style="width:280pt;height:400.75pt;mso-position-horizontal-relative:char;mso-position-vertical-relative:line" coordsize="35557,508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">
                <v:shape id="Grafik 61" o:spid="_x0000_s1027" type="#_x0000_t75" style="position:absolute;width:18116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+qdsLDAAAA2wAAAA8AAABkcnMvZG93bnJldi54bWxEj8FqwzAQRO+F/oPYQm+17B5McawEk1Ba&#10;6KlOPmCxNrYSa+VYqu3m66NCIcdhZt4w5WaxvZho9MaxgixJQRA3ThtuFRz27y9vIHxA1tg7JgW/&#10;5GGzfnwosdBu5m+a6tCKCGFfoIIuhKGQ0jcdWfSJG4ijd3SjxRDl2Eo94hzhtpevaZpLi4bjQocD&#10;bTtqzvWPVTAP1fFraq8Z48n03lxOH7t8r9Tz01KtQARawj383/7UCvIM/r7EHyDX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6p2wsMAAADbAAAADwAAAAAAAAAAAAAAAACf&#10;AgAAZHJzL2Rvd25yZXYueG1sUEsFBgAAAAAEAAQA9wAAAI8DAAAAAA==&#10;">
                  <v:imagedata r:id="rId40" o:title=""/>
                </v:shape>
                <v:shape id="Grafik 62" o:spid="_x0000_s1028" type="#_x0000_t75" style="position:absolute;left:17402;width:18122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mkcHAAAAA2wAAAA8AAABkcnMvZG93bnJldi54bWxEj0urwjAQhfeC/yGM4EY0tXBFqlFEFNx5&#10;fWzcjc3YFptJaaJWf70RBJeH8/g403ljSnGn2hWWFQwHEQji1OqCMwXHw7o/BuE8ssbSMil4koP5&#10;rN2aYqLtg3d03/tMhBF2CSrIva8SKV2ak0E3sBVx8C62NuiDrDOpa3yEcVPKOIpG0mDBgZBjRcuc&#10;0uv+ZgKXF/+r8m91ovPYPePr9qWb3kupbqdZTEB4avwv/G1vtIJRDJ8v4QfI2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CaRwcAAAADbAAAADwAAAAAAAAAAAAAAAACfAgAA&#10;ZHJzL2Rvd25yZXYueG1sUEsFBgAAAAAEAAQA9wAAAIwDAAAAAA==&#10;">
                  <v:imagedata r:id="rId41" o:title=""/>
                </v:shape>
                <v:shape id="Grafik 63" o:spid="_x0000_s1029" type="#_x0000_t75" style="position:absolute;left:143;top:25449;width:18684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YpB7FAAAA2wAAAA8AAABkcnMvZG93bnJldi54bWxEj1trAjEUhN8F/0M4gi9Ss1oqsjWKeIFS&#10;KOKlPh82p7uLm5NlE9for28KBR+HmfmGmS2CqURLjSstKxgNExDEmdUl5wpOx+3LFITzyBory6Tg&#10;Tg4W825nhqm2N95Te/C5iBB2KSoovK9TKV1WkEE3tDVx9H5sY9BH2eRSN3iLcFPJcZJMpMGS40KB&#10;Na0Kyi6Hq1Fw/nx8XwZhPw5fb0e7PiftRp52SvV7YfkOwlPwz/B/+0MrmLzC35f4A+T8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0WKQexQAAANsAAAAPAAAAAAAAAAAAAAAA&#10;AJ8CAABkcnMvZG93bnJldi54bWxQSwUGAAAAAAQABAD3AAAAkQMAAAAA&#10;">
                  <v:imagedata r:id="rId42" o:title=""/>
                </v:shape>
                <v:shape id="Grafik 64" o:spid="_x0000_s1030" type="#_x0000_t75" style="position:absolute;top:37578;width:18366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NIC+rDAAAA2wAAAA8AAABkcnMvZG93bnJldi54bWxEj81qwzAQhO+BvoPYQi8hlmOKKU6UEAKF&#10;3lq7gdDbYq1/iLUykurYb18VCj0OM/MNsz/OZhATOd9bVrBNUhDEtdU9twoun6+bFxA+IGscLJOC&#10;hTwcDw+rPRba3rmkqQqtiBD2BSroQhgLKX3dkUGf2JE4eo11BkOUrpXa4T3CzSCzNM2lwZ7jQocj&#10;nTuqb9W3UVBOyzLSl2uz/Prh1udtk03hXamnx/m0AxFoDv/hv/abVpA/w++X+APk4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0gL6sMAAADbAAAADwAAAAAAAAAAAAAAAACf&#10;AgAAZHJzL2Rvd25yZXYueG1sUEsFBgAAAAAEAAQA9wAAAI8DAAAAAA==&#10;">
                  <v:imagedata r:id="rId43" o:title=""/>
                </v:shape>
                <v:shape id="Grafik 65" o:spid="_x0000_s1031" type="#_x0000_t75" style="position:absolute;left:143;top:12724;width:17830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us3jCAAAA2wAAAA8AAABkcnMvZG93bnJldi54bWxEj0FrwkAUhO8F/8PyCt7qpmpFUlcRUfDg&#10;pSp6fWSfSWj2bcg+Y/TXu0Khx2FmvmFmi85VqqUmlJ4NfA4SUMSZtyXnBo6HzccUVBBki5VnMnCn&#10;AIt5722GqfU3/qF2L7mKEA4pGihE6lTrkBXkMAx8TRy9i28cSpRNrm2Dtwh3lR4myUQ7LDkuFFjT&#10;qqDsd391BnZ6PJKH9vWlW6Ek4/a03p6HxvTfu+U3KKFO/sN/7a01MPmC15f4A/T8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LrN4wgAAANsAAAAPAAAAAAAAAAAAAAAAAJ8C&#10;AABkcnMvZG93bnJldi54bWxQSwUGAAAAAAQABAD3AAAAjgMAAAAA&#10;">
                  <v:imagedata r:id="rId44" o:title=""/>
                </v:shape>
                <v:shape id="Grafik 66" o:spid="_x0000_s1032" type="#_x0000_t75" style="position:absolute;left:17282;top:37578;width:18275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f+ODCAAAA2wAAAA8AAABkcnMvZG93bnJldi54bWxEj0FrwkAUhO8F/8PyBG91o6VBoquIWMhR&#10;TYvXZ/aZDWbfhuyq0V/vFgo9DjPzDbNY9bYRN+p87VjBZJyAIC6drrlS8F18vc9A+ICssXFMCh7k&#10;YbUcvC0w0+7Oe7odQiUihH2GCkwIbSalLw1Z9GPXEkfv7DqLIcqukrrDe4TbRk6TJJUWa44LBlva&#10;GCovh6tV8PE0Ni+Pnzvcntc/J3oUud4VSo2G/XoOIlAf/sN/7VwrSFP4/RJ/gFy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Wn/jgwgAAANsAAAAPAAAAAAAAAAAAAAAAAJ8C&#10;AABkcnMvZG93bnJldi54bWxQSwUGAAAAAAQABAD3AAAAjgMAAAAA&#10;">
                  <v:imagedata r:id="rId45" o:title=""/>
                </v:shape>
                <v:shape id="Grafik 67" o:spid="_x0000_s1033" type="#_x0000_t75" style="position:absolute;left:17402;top:12724;width:17829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1fvg3EAAAA2wAAAA8AAABkcnMvZG93bnJldi54bWxEj09rAjEUxO+C3yE8wVvNKmJlaxQRCl4s&#10;rX96fmxeN1s3L9skuuu3bwTB4zAzv2EWq87W4ko+VI4VjEcZCOLC6YpLBcfD+8scRIjIGmvHpOBG&#10;AVbLfm+BuXYtf9F1H0uRIBxyVGBibHIpQ2HIYhi5hjh5P85bjEn6UmqPbYLbWk6ybCYtVpwWDDa0&#10;MVSc9xer4ONy+p5+/o7nu5ufmHJb47nd/Sk1HHTrNxCRuvgMP9pbrWD2Cvcv6QfI5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1fvg3EAAAA2wAAAA8AAAAAAAAAAAAAAAAA&#10;nwIAAGRycy9kb3ducmV2LnhtbFBLBQYAAAAABAAEAPcAAACQAwAAAAA=&#10;">
                  <v:imagedata r:id="rId46" o:title=""/>
                </v:shape>
                <v:shape id="Grafik 68" o:spid="_x0000_s1034" type="#_x0000_t75" style="position:absolute;left:17402;top:25449;width:18035;height:13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nkMvBAAAA2wAAAA8AAABkcnMvZG93bnJldi54bWxET71uwjAQ3ivxDtYhsVTglIFCiEGoCImh&#10;HZr2AY74EgfisxUbCH36eqjU8dP3X2wH24kb9aF1rOBlloEgrpxuuVHw/XWYLkGEiKyxc0wKHhRg&#10;uxk9FZhrd+dPupWxESmEQ44KTIw+lzJUhiyGmfPEiatdbzEm2DdS93hP4baT8yxbSIstpwaDnt4M&#10;VZfyahX87OPSlx+n46tZ6ffn6lyf0EulJuNhtwYRaYj/4j/3UStYpLHpS/oBcvM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fnkMvBAAAA2wAAAA8AAAAAAAAAAAAAAAAAnwIA&#10;AGRycy9kb3ducmV2LnhtbFBLBQYAAAAABAAEAPcAAACNAwAAAAA=&#10;">
                  <v:imagedata r:id="rId47" o:title=""/>
                </v:shape>
                <w10:anchorlock/>
              </v:group>
            </w:pict>
          </mc:Fallback>
        </mc:AlternateContent>
      </w:r>
    </w:p>
    <w:p w14:paraId="79177BD3" w14:textId="5D35CC4A" w:rsidR="009D2C6C" w:rsidRPr="00F86796" w:rsidRDefault="009D2C6C" w:rsidP="009D2C6C">
      <w:pPr>
        <w:pStyle w:val="NoSpacing"/>
        <w:spacing w:line="276" w:lineRule="auto"/>
        <w:rPr>
          <w:lang w:val="en-US"/>
        </w:rPr>
      </w:pPr>
      <w:r w:rsidRPr="009D2C6C">
        <w:rPr>
          <w:b/>
          <w:bCs/>
          <w:lang w:val="en-US"/>
        </w:rPr>
        <w:t>Supplementary Figure 1</w:t>
      </w:r>
      <w:r w:rsidRPr="009D2C6C">
        <w:rPr>
          <w:lang w:val="en-US"/>
        </w:rPr>
        <w:t>. Eosinophil shape change induced by 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DK-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∆</w:t>
      </w:r>
      <w:r w:rsidRPr="009D2C6C">
        <w:rPr>
          <w:vertAlign w:val="superscript"/>
          <w:lang w:val="en-US"/>
        </w:rPr>
        <w:t>12</w:t>
      </w:r>
      <w:r w:rsidRPr="009D2C6C">
        <w:rPr>
          <w:lang w:val="en-US"/>
        </w:rPr>
        <w:t>-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15-deoxy-∆</w:t>
      </w:r>
      <w:r w:rsidRPr="009D2C6C">
        <w:rPr>
          <w:vertAlign w:val="superscript"/>
          <w:lang w:val="en-US"/>
        </w:rPr>
        <w:t>12,14</w:t>
      </w:r>
      <w:r w:rsidRPr="009D2C6C">
        <w:rPr>
          <w:lang w:val="en-US"/>
        </w:rPr>
        <w:t>-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PGJ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9a,11b-PGF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, ∆</w:t>
      </w:r>
      <w:r w:rsidRPr="009D2C6C">
        <w:rPr>
          <w:vertAlign w:val="superscript"/>
          <w:lang w:val="en-US"/>
        </w:rPr>
        <w:t>12</w:t>
      </w:r>
      <w:r w:rsidRPr="009D2C6C">
        <w:rPr>
          <w:lang w:val="en-US"/>
        </w:rPr>
        <w:t>-PGJ</w:t>
      </w:r>
      <w:r w:rsidRPr="009D2C6C">
        <w:rPr>
          <w:vertAlign w:val="subscript"/>
          <w:lang w:val="en-US"/>
        </w:rPr>
        <w:t xml:space="preserve">2 </w:t>
      </w:r>
      <w:r w:rsidRPr="009D2C6C">
        <w:rPr>
          <w:lang w:val="en-US"/>
        </w:rPr>
        <w:t>and 15-deoxy-∆</w:t>
      </w:r>
      <w:r w:rsidRPr="009D2C6C">
        <w:rPr>
          <w:vertAlign w:val="superscript"/>
          <w:lang w:val="en-US"/>
        </w:rPr>
        <w:t>12,14</w:t>
      </w:r>
      <w:r w:rsidRPr="009D2C6C">
        <w:rPr>
          <w:lang w:val="en-US"/>
        </w:rPr>
        <w:t>-PGJ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>. Granulocytes were isolated from whole blood of asthmatic patients and were incubated with increasing concentrations of metabolites, n=3, 9</w:t>
      </w:r>
      <w:r w:rsidRPr="009D2C6C">
        <w:rPr>
          <w:lang w:val="el-GR"/>
        </w:rPr>
        <w:t>α</w:t>
      </w:r>
      <w:r w:rsidRPr="009D2C6C">
        <w:rPr>
          <w:lang w:val="en-US"/>
        </w:rPr>
        <w:t>,11</w:t>
      </w:r>
      <w:r w:rsidRPr="009D2C6C">
        <w:rPr>
          <w:lang w:val="el-GR"/>
        </w:rPr>
        <w:t>β</w:t>
      </w:r>
      <w:r w:rsidRPr="009D2C6C">
        <w:rPr>
          <w:lang w:val="en-US"/>
        </w:rPr>
        <w:t>-PGF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 xml:space="preserve">: n=2. The mean fluorescence values of the forward scatter were determined by flow cytometry and the percentage of shape change above basal was calculated. </w:t>
      </w:r>
      <w:r w:rsidRPr="00F86796">
        <w:rPr>
          <w:lang w:val="en-US"/>
        </w:rPr>
        <w:t>Values are given as mean ± SD.</w:t>
      </w:r>
    </w:p>
    <w:p w14:paraId="2B379DB6" w14:textId="77777777" w:rsidR="009D2C6C" w:rsidRDefault="009D2C6C" w:rsidP="0072373A">
      <w:pPr>
        <w:pStyle w:val="CitaviBibliographyEntry"/>
        <w:rPr>
          <w:lang w:val="en-US"/>
        </w:rPr>
      </w:pPr>
    </w:p>
    <w:p w14:paraId="1079E3CC" w14:textId="77777777" w:rsidR="009D2C6C" w:rsidRDefault="009D2C6C" w:rsidP="0072373A">
      <w:pPr>
        <w:pStyle w:val="CitaviBibliographyEntry"/>
        <w:rPr>
          <w:lang w:val="en-US"/>
        </w:rPr>
      </w:pPr>
    </w:p>
    <w:p w14:paraId="41201D0B" w14:textId="77777777" w:rsidR="009D2C6C" w:rsidRDefault="009D2C6C" w:rsidP="0072373A">
      <w:pPr>
        <w:pStyle w:val="CitaviBibliographyEntry"/>
        <w:rPr>
          <w:lang w:val="en-US"/>
        </w:rPr>
      </w:pPr>
    </w:p>
    <w:p w14:paraId="66604018" w14:textId="77777777" w:rsidR="009D2C6C" w:rsidRDefault="009D2C6C" w:rsidP="0072373A">
      <w:pPr>
        <w:pStyle w:val="CitaviBibliographyEntry"/>
        <w:rPr>
          <w:lang w:val="en-US"/>
        </w:rPr>
      </w:pPr>
    </w:p>
    <w:p w14:paraId="22591F70" w14:textId="77777777" w:rsidR="009D2C6C" w:rsidRDefault="009D2C6C" w:rsidP="0072373A">
      <w:pPr>
        <w:pStyle w:val="CitaviBibliographyEntry"/>
        <w:rPr>
          <w:lang w:val="en-US"/>
        </w:rPr>
      </w:pPr>
    </w:p>
    <w:p w14:paraId="30FBBACC" w14:textId="77777777" w:rsidR="009D2C6C" w:rsidRDefault="009D2C6C" w:rsidP="0072373A">
      <w:pPr>
        <w:pStyle w:val="CitaviBibliographyEntry"/>
        <w:rPr>
          <w:lang w:val="en-US"/>
        </w:rPr>
      </w:pPr>
    </w:p>
    <w:p w14:paraId="71CB9E6F" w14:textId="77777777" w:rsidR="009D2C6C" w:rsidRDefault="009D2C6C" w:rsidP="0072373A">
      <w:pPr>
        <w:pStyle w:val="CitaviBibliographyEntry"/>
        <w:rPr>
          <w:lang w:val="en-US"/>
        </w:rPr>
      </w:pPr>
    </w:p>
    <w:p w14:paraId="5761A240" w14:textId="45A75BD3" w:rsidR="005F39E7" w:rsidRDefault="005F39E7" w:rsidP="0072373A">
      <w:pPr>
        <w:pStyle w:val="CitaviBibliographyEntry"/>
        <w:rPr>
          <w:lang w:val="en-US"/>
        </w:rPr>
      </w:pPr>
      <w:r w:rsidRPr="005F39E7">
        <w:object w:dxaOrig="9355" w:dyaOrig="14102" w14:anchorId="0EF245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6pt;height:563.75pt" o:ole="">
            <v:imagedata r:id="rId48" o:title=""/>
          </v:shape>
          <o:OLEObject Type="Embed" ProgID="Prism9.Document" ShapeID="_x0000_i1025" DrawAspect="Content" ObjectID="_1694508546" r:id="rId49"/>
        </w:object>
      </w:r>
    </w:p>
    <w:p w14:paraId="5DE4641D" w14:textId="77777777" w:rsidR="005F39E7" w:rsidRPr="00331EF0" w:rsidRDefault="005F39E7" w:rsidP="00331EF0">
      <w:pPr>
        <w:pStyle w:val="NoSpacing"/>
        <w:spacing w:line="276" w:lineRule="auto"/>
        <w:rPr>
          <w:bCs/>
          <w:lang w:val="en-US"/>
        </w:rPr>
      </w:pPr>
      <w:r w:rsidRPr="00331EF0">
        <w:rPr>
          <w:b/>
          <w:bCs/>
          <w:lang w:val="en-US"/>
        </w:rPr>
        <w:t xml:space="preserve">Supplementary Figure 2. </w:t>
      </w:r>
      <w:r w:rsidRPr="00331EF0">
        <w:rPr>
          <w:bCs/>
          <w:lang w:val="en-US"/>
        </w:rPr>
        <w:t>Concentration of IL-5 cytokine secretion of ILC2s in the presence of ascending concentrations of PGD2 and selected metabolites, n=3. Values are given for three different subjects (circle, square and triangle).</w:t>
      </w:r>
    </w:p>
    <w:p w14:paraId="5625140D" w14:textId="77777777" w:rsidR="005F39E7" w:rsidRDefault="005F39E7" w:rsidP="0072373A">
      <w:pPr>
        <w:pStyle w:val="CitaviBibliographyEntry"/>
        <w:rPr>
          <w:lang w:val="en-US"/>
        </w:rPr>
      </w:pPr>
    </w:p>
    <w:p w14:paraId="146344FD" w14:textId="77777777" w:rsidR="005F39E7" w:rsidRDefault="005F39E7" w:rsidP="0072373A">
      <w:pPr>
        <w:pStyle w:val="CitaviBibliographyEntry"/>
        <w:rPr>
          <w:lang w:val="en-US"/>
        </w:rPr>
      </w:pPr>
    </w:p>
    <w:p w14:paraId="0742F161" w14:textId="77777777" w:rsidR="005F39E7" w:rsidRDefault="005F39E7" w:rsidP="0072373A">
      <w:pPr>
        <w:pStyle w:val="CitaviBibliographyEntry"/>
        <w:rPr>
          <w:lang w:val="en-US"/>
        </w:rPr>
      </w:pPr>
    </w:p>
    <w:p w14:paraId="658647AE" w14:textId="0A7B8CD5" w:rsidR="005F39E7" w:rsidRDefault="005F39E7" w:rsidP="0072373A">
      <w:pPr>
        <w:pStyle w:val="CitaviBibliographyEntry"/>
        <w:rPr>
          <w:lang w:val="en-US"/>
        </w:rPr>
      </w:pPr>
      <w:r w:rsidRPr="005F39E7">
        <w:object w:dxaOrig="9427" w:dyaOrig="14117" w14:anchorId="23C757B3">
          <v:shape id="_x0000_i1026" type="#_x0000_t75" style="width:400.75pt;height:599.1pt" o:ole="">
            <v:imagedata r:id="rId50" o:title=""/>
          </v:shape>
          <o:OLEObject Type="Embed" ProgID="Prism9.Document" ShapeID="_x0000_i1026" DrawAspect="Content" ObjectID="_1694508547" r:id="rId51"/>
        </w:object>
      </w:r>
    </w:p>
    <w:p w14:paraId="73B5C668" w14:textId="77777777" w:rsidR="005F39E7" w:rsidRPr="00331EF0" w:rsidRDefault="005F39E7" w:rsidP="00331EF0">
      <w:pPr>
        <w:pStyle w:val="NoSpacing"/>
        <w:spacing w:line="276" w:lineRule="auto"/>
        <w:rPr>
          <w:lang w:val="en-US"/>
        </w:rPr>
      </w:pPr>
      <w:r w:rsidRPr="00331EF0">
        <w:rPr>
          <w:b/>
          <w:lang w:val="en-US"/>
        </w:rPr>
        <w:t>Supplementary Figure 3.</w:t>
      </w:r>
      <w:r w:rsidRPr="00331EF0">
        <w:rPr>
          <w:lang w:val="en-US"/>
        </w:rPr>
        <w:t xml:space="preserve"> Concentration of IL-13 cytokine secretion of ILC2s in the presence of ascending concentrations of PGD2 and selected metabolites, n=3. Values are given for three different subjects (circle, square and triangle).</w:t>
      </w:r>
    </w:p>
    <w:p w14:paraId="4B895886" w14:textId="77777777" w:rsidR="005F39E7" w:rsidRDefault="005F39E7" w:rsidP="0072373A">
      <w:pPr>
        <w:pStyle w:val="CitaviBibliographyEntry"/>
        <w:rPr>
          <w:lang w:val="en-US"/>
        </w:rPr>
      </w:pPr>
    </w:p>
    <w:p w14:paraId="4B1A4828" w14:textId="77777777" w:rsidR="009D2C6C" w:rsidRPr="009D2C6C" w:rsidRDefault="009D2C6C" w:rsidP="009D2C6C">
      <w:pPr>
        <w:pStyle w:val="NoSpacing"/>
        <w:spacing w:line="276" w:lineRule="auto"/>
        <w:rPr>
          <w:lang w:val="en-US"/>
        </w:rPr>
      </w:pPr>
      <w:r w:rsidRPr="009D2C6C">
        <w:rPr>
          <w:b/>
          <w:bCs/>
          <w:lang w:val="en-US"/>
        </w:rPr>
        <w:lastRenderedPageBreak/>
        <w:t xml:space="preserve">Supplementary table 2. </w:t>
      </w:r>
      <w:r w:rsidRPr="009D2C6C">
        <w:rPr>
          <w:lang w:val="en-US"/>
        </w:rPr>
        <w:t>Calculated agonist EC</w:t>
      </w:r>
      <w:r w:rsidRPr="009D2C6C">
        <w:rPr>
          <w:vertAlign w:val="subscript"/>
          <w:lang w:val="en-US"/>
        </w:rPr>
        <w:t>70</w:t>
      </w:r>
      <w:r w:rsidRPr="009D2C6C">
        <w:rPr>
          <w:lang w:val="en-US"/>
        </w:rPr>
        <w:t xml:space="preserve"> values for 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 xml:space="preserve"> and seven selected PGD</w:t>
      </w:r>
      <w:r w:rsidRPr="009D2C6C">
        <w:rPr>
          <w:vertAlign w:val="subscript"/>
          <w:lang w:val="en-US"/>
        </w:rPr>
        <w:t>2</w:t>
      </w:r>
      <w:r w:rsidRPr="009D2C6C">
        <w:rPr>
          <w:lang w:val="en-US"/>
        </w:rPr>
        <w:t xml:space="preserve"> metabolites.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1"/>
        <w:gridCol w:w="2256"/>
        <w:gridCol w:w="1718"/>
        <w:gridCol w:w="2115"/>
      </w:tblGrid>
      <w:tr w:rsidR="009D2C6C" w:rsidRPr="009D2C6C" w14:paraId="7017F7D4" w14:textId="77777777" w:rsidTr="009D2C6C">
        <w:trPr>
          <w:trHeight w:val="310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29DB1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Cs/>
                <w:color w:val="000000"/>
                <w:kern w:val="24"/>
                <w:szCs w:val="24"/>
                <w:lang w:val="en-US" w:eastAsia="de-DE"/>
              </w:rPr>
              <w:t>Metabolite</w:t>
            </w:r>
          </w:p>
        </w:tc>
        <w:tc>
          <w:tcPr>
            <w:tcW w:w="2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83F2F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Cs/>
                <w:color w:val="000000"/>
                <w:kern w:val="24"/>
                <w:szCs w:val="24"/>
                <w:lang w:val="en-US" w:eastAsia="de-DE"/>
              </w:rPr>
              <w:t>Eosinophil shape change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CA42B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Cs/>
                <w:color w:val="000000"/>
                <w:kern w:val="24"/>
                <w:szCs w:val="24"/>
                <w:lang w:val="en-US" w:eastAsia="de-DE"/>
              </w:rPr>
              <w:t>ILC2 migration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30B5E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Cs/>
                <w:color w:val="000000"/>
                <w:kern w:val="24"/>
                <w:szCs w:val="24"/>
                <w:lang w:val="en-US" w:eastAsia="de-DE"/>
              </w:rPr>
              <w:t>ILC2 cytokine secretion</w:t>
            </w:r>
          </w:p>
        </w:tc>
      </w:tr>
      <w:tr w:rsidR="009D2C6C" w:rsidRPr="009D2C6C" w14:paraId="431ED830" w14:textId="77777777" w:rsidTr="009D2C6C">
        <w:trPr>
          <w:trHeight w:val="310"/>
        </w:trPr>
        <w:tc>
          <w:tcPr>
            <w:tcW w:w="2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B6252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PGD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7C99F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0.9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E8679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27.7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97BCA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348.2</w:t>
            </w:r>
          </w:p>
        </w:tc>
      </w:tr>
      <w:tr w:rsidR="009D2C6C" w:rsidRPr="009D2C6C" w14:paraId="61317E54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8812F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DK-​PGD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 xml:space="preserve">2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09017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3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475AF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22.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37E4E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468.3</w:t>
            </w:r>
          </w:p>
        </w:tc>
      </w:tr>
      <w:tr w:rsidR="009D2C6C" w:rsidRPr="009D2C6C" w14:paraId="372C1067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8506E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PGJ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265BA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5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55B46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124.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B69F1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677.0</w:t>
            </w:r>
          </w:p>
        </w:tc>
      </w:tr>
      <w:tr w:rsidR="009D2C6C" w:rsidRPr="009D2C6C" w14:paraId="4619DC8D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E0EB2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Δ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7"/>
                <w:szCs w:val="24"/>
                <w:vertAlign w:val="superscript"/>
                <w:lang w:val="en-US" w:eastAsia="de-DE"/>
              </w:rPr>
              <w:t>12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-​PGJ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67CE1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6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1C91C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188.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D1D4C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759.0</w:t>
            </w:r>
          </w:p>
        </w:tc>
      </w:tr>
      <w:tr w:rsidR="009D2C6C" w:rsidRPr="009D2C6C" w14:paraId="33F63ADF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EF54C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Δ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7"/>
                <w:szCs w:val="24"/>
                <w:vertAlign w:val="superscript"/>
                <w:lang w:val="en-US" w:eastAsia="de-DE"/>
              </w:rPr>
              <w:t>12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-​PGD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549EA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1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15FAA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34.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FC571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364.2</w:t>
            </w:r>
          </w:p>
        </w:tc>
      </w:tr>
      <w:tr w:rsidR="009D2C6C" w:rsidRPr="009D2C6C" w14:paraId="4A0869D1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D470B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15-​Deoxy-​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Δ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7"/>
                <w:szCs w:val="24"/>
                <w:vertAlign w:val="superscript"/>
                <w:lang w:val="en-US" w:eastAsia="de-DE"/>
              </w:rPr>
              <w:t>12,​14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-​PGJ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B3628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16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9691C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77.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22314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520.6</w:t>
            </w:r>
          </w:p>
        </w:tc>
      </w:tr>
      <w:tr w:rsidR="009D2C6C" w:rsidRPr="009D2C6C" w14:paraId="72F393E8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04F91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15-​Deoxy-​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Δ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7"/>
                <w:szCs w:val="24"/>
                <w:vertAlign w:val="superscript"/>
                <w:lang w:val="en-US" w:eastAsia="de-DE"/>
              </w:rPr>
              <w:t>12,​14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-​PGD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94E69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2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1D8B9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44.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43575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446.0</w:t>
            </w:r>
          </w:p>
        </w:tc>
      </w:tr>
      <w:tr w:rsidR="009D2C6C" w:rsidRPr="009D2C6C" w14:paraId="5064F6BF" w14:textId="77777777" w:rsidTr="009D2C6C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E1349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9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α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,11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β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-PGF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position w:val="-6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68F7E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10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BA28E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12905.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7C388" w14:textId="77777777" w:rsidR="009D2C6C" w:rsidRPr="009D2C6C" w:rsidRDefault="009D2C6C" w:rsidP="009D2C6C">
            <w:pPr>
              <w:spacing w:after="0" w:line="240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val="en-US" w:eastAsia="de-DE"/>
              </w:rPr>
              <w:t>1263.4</w:t>
            </w:r>
          </w:p>
        </w:tc>
      </w:tr>
    </w:tbl>
    <w:p w14:paraId="59DF4EBE" w14:textId="77777777" w:rsidR="009D2C6C" w:rsidRDefault="009D2C6C" w:rsidP="0072373A">
      <w:pPr>
        <w:pStyle w:val="CitaviBibliographyEntry"/>
        <w:rPr>
          <w:lang w:val="en-US"/>
        </w:rPr>
      </w:pPr>
    </w:p>
    <w:p w14:paraId="45751BD9" w14:textId="77777777" w:rsidR="009D2C6C" w:rsidRPr="00EE3E51" w:rsidRDefault="009D2C6C" w:rsidP="009D2C6C">
      <w:pPr>
        <w:pStyle w:val="NoSpacing"/>
        <w:spacing w:line="276" w:lineRule="auto"/>
      </w:pPr>
      <w:r w:rsidRPr="00EE3E51">
        <w:rPr>
          <w:b/>
          <w:bCs/>
          <w:lang w:val="en-US"/>
        </w:rPr>
        <w:t xml:space="preserve">Supplementary table 3. </w:t>
      </w:r>
      <w:r w:rsidRPr="00EE3E51">
        <w:rPr>
          <w:lang w:val="en-US"/>
        </w:rPr>
        <w:t>Characteristics of study subjects. All subjects had a history of allergic asthma since at least 12 months. BMI had to be between 19 to 32 kg/ m</w:t>
      </w:r>
      <w:r w:rsidRPr="00EE3E51">
        <w:rPr>
          <w:vertAlign w:val="superscript"/>
          <w:lang w:val="en-US"/>
        </w:rPr>
        <w:t>2</w:t>
      </w:r>
      <w:r w:rsidRPr="00EE3E51">
        <w:rPr>
          <w:lang w:val="en-US"/>
        </w:rPr>
        <w:t>.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5740"/>
      </w:tblGrid>
      <w:tr w:rsidR="009D2C6C" w:rsidRPr="009D2C6C" w14:paraId="65B23F18" w14:textId="77777777" w:rsidTr="009D2C6C">
        <w:trPr>
          <w:trHeight w:val="458"/>
        </w:trPr>
        <w:tc>
          <w:tcPr>
            <w:tcW w:w="3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6651F2E6" w14:textId="77777777" w:rsidR="009D2C6C" w:rsidRPr="00EE3E51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EE3E51">
              <w:rPr>
                <w:rFonts w:eastAsia="Times New Roman" w:cs="Arial"/>
                <w:bCs/>
                <w:color w:val="000000"/>
                <w:kern w:val="24"/>
                <w:szCs w:val="24"/>
                <w:lang w:eastAsia="de-DE"/>
              </w:rPr>
              <w:t>Characteristics</w:t>
            </w:r>
          </w:p>
        </w:tc>
        <w:tc>
          <w:tcPr>
            <w:tcW w:w="5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70E03DDD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EE3E51">
              <w:rPr>
                <w:rFonts w:eastAsia="Times New Roman" w:cs="Arial"/>
                <w:bCs/>
                <w:color w:val="000000"/>
                <w:kern w:val="24"/>
                <w:szCs w:val="24"/>
                <w:lang w:eastAsia="de-DE"/>
              </w:rPr>
              <w:t xml:space="preserve">Asthmatics </w:t>
            </w:r>
            <w:r w:rsidRPr="00EE3E51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 xml:space="preserve"> </w:t>
            </w:r>
            <w:r w:rsidRPr="00EE3E51">
              <w:rPr>
                <w:rFonts w:eastAsia="Times New Roman" w:cs="Arial"/>
                <w:bCs/>
                <w:color w:val="000000"/>
                <w:kern w:val="24"/>
                <w:szCs w:val="24"/>
                <w:lang w:eastAsia="de-DE"/>
              </w:rPr>
              <w:t>[mean ± SD]</w:t>
            </w:r>
          </w:p>
        </w:tc>
      </w:tr>
      <w:tr w:rsidR="009D2C6C" w:rsidRPr="009D2C6C" w14:paraId="5F6C9C39" w14:textId="77777777" w:rsidTr="009D2C6C">
        <w:trPr>
          <w:trHeight w:val="112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022B66A5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n</w:t>
            </w:r>
          </w:p>
        </w:tc>
        <w:tc>
          <w:tcPr>
            <w:tcW w:w="5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560D8322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Calibri" w:cs="Arial"/>
                <w:b w:val="0"/>
                <w:color w:val="000000"/>
                <w:kern w:val="24"/>
                <w:szCs w:val="24"/>
                <w:lang w:eastAsia="de-DE"/>
              </w:rPr>
              <w:t>15</w:t>
            </w:r>
          </w:p>
        </w:tc>
      </w:tr>
      <w:tr w:rsidR="009D2C6C" w:rsidRPr="009D2C6C" w14:paraId="6205C17E" w14:textId="77777777" w:rsidTr="009D2C6C">
        <w:trPr>
          <w:trHeight w:val="223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64B224A0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Gender m/f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2133F9E0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8/7</w:t>
            </w:r>
          </w:p>
        </w:tc>
      </w:tr>
      <w:tr w:rsidR="009D2C6C" w:rsidRPr="009D2C6C" w14:paraId="7092218A" w14:textId="77777777" w:rsidTr="009D2C6C">
        <w:trPr>
          <w:trHeight w:val="44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11DCE4AE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Age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623D9BE2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 xml:space="preserve">34.5 </w:t>
            </w:r>
            <w:r w:rsidRPr="009D2C6C">
              <w:rPr>
                <w:rFonts w:eastAsia="Times New Roman" w:hAnsi="Times New Roman" w:cs="Arial"/>
                <w:b w:val="0"/>
                <w:color w:val="000000"/>
                <w:kern w:val="24"/>
                <w:szCs w:val="24"/>
                <w:lang w:eastAsia="de-DE"/>
              </w:rPr>
              <w:t>±</w:t>
            </w:r>
            <w:r w:rsidRPr="009D2C6C">
              <w:rPr>
                <w:rFonts w:eastAsia="Times New Roman" w:hAnsi="Times New Roman" w:cs="Arial"/>
                <w:b w:val="0"/>
                <w:color w:val="000000"/>
                <w:kern w:val="24"/>
                <w:szCs w:val="24"/>
                <w:lang w:eastAsia="de-DE"/>
              </w:rPr>
              <w:t xml:space="preserve"> </w:t>
            </w: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10.6</w:t>
            </w:r>
          </w:p>
        </w:tc>
      </w:tr>
      <w:tr w:rsidR="009D2C6C" w:rsidRPr="009D2C6C" w14:paraId="35ECBE29" w14:textId="77777777" w:rsidTr="009D2C6C">
        <w:trPr>
          <w:trHeight w:val="4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311D8F50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val="en-US" w:eastAsia="de-DE"/>
              </w:rPr>
              <w:t>Smoking status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560FC45B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14 Non-smoker, 1 smoker</w:t>
            </w:r>
          </w:p>
        </w:tc>
      </w:tr>
      <w:tr w:rsidR="009D2C6C" w:rsidRPr="009D2C6C" w14:paraId="2B55D3FC" w14:textId="77777777" w:rsidTr="009D2C6C">
        <w:trPr>
          <w:trHeight w:val="223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56480256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Asthma step 0/1/2/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238E761C" w14:textId="77777777" w:rsidR="009D2C6C" w:rsidRPr="009D2C6C" w:rsidRDefault="009D2C6C" w:rsidP="009D2C6C">
            <w:pPr>
              <w:spacing w:after="0" w:line="256" w:lineRule="auto"/>
              <w:rPr>
                <w:rFonts w:eastAsia="Times New Roman" w:cs="Arial"/>
                <w:b w:val="0"/>
                <w:sz w:val="36"/>
                <w:szCs w:val="36"/>
                <w:lang w:eastAsia="de-DE"/>
              </w:rPr>
            </w:pPr>
            <w:r w:rsidRPr="009D2C6C">
              <w:rPr>
                <w:rFonts w:eastAsia="Times New Roman" w:cs="Arial"/>
                <w:b w:val="0"/>
                <w:color w:val="000000"/>
                <w:kern w:val="24"/>
                <w:szCs w:val="24"/>
                <w:lang w:eastAsia="de-DE"/>
              </w:rPr>
              <w:t>1/8/1/5</w:t>
            </w:r>
          </w:p>
        </w:tc>
      </w:tr>
    </w:tbl>
    <w:p w14:paraId="597F56BE" w14:textId="77777777" w:rsidR="009D2C6C" w:rsidRDefault="009D2C6C" w:rsidP="0072373A">
      <w:pPr>
        <w:pStyle w:val="CitaviBibliographyEntry"/>
        <w:rPr>
          <w:lang w:val="en-US"/>
        </w:rPr>
      </w:pPr>
    </w:p>
    <w:sectPr w:rsidR="009D2C6C" w:rsidSect="00331EF0">
      <w:footerReference w:type="default" r:id="rId5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061F2" w14:textId="77777777" w:rsidR="00407EB1" w:rsidRDefault="00407EB1" w:rsidP="00912218">
      <w:pPr>
        <w:spacing w:after="0" w:line="240" w:lineRule="auto"/>
      </w:pPr>
      <w:r>
        <w:separator/>
      </w:r>
    </w:p>
  </w:endnote>
  <w:endnote w:type="continuationSeparator" w:id="0">
    <w:p w14:paraId="7071F980" w14:textId="77777777" w:rsidR="00407EB1" w:rsidRDefault="00407EB1" w:rsidP="00912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4534382"/>
      <w:docPartObj>
        <w:docPartGallery w:val="Page Numbers (Bottom of Page)"/>
        <w:docPartUnique/>
      </w:docPartObj>
    </w:sdtPr>
    <w:sdtEndPr/>
    <w:sdtContent>
      <w:p w14:paraId="27CBC82B" w14:textId="51B7C18B" w:rsidR="001975C8" w:rsidRDefault="001975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EF0">
          <w:rPr>
            <w:noProof/>
          </w:rPr>
          <w:t>1</w:t>
        </w:r>
        <w:r>
          <w:fldChar w:fldCharType="end"/>
        </w:r>
      </w:p>
    </w:sdtContent>
  </w:sdt>
  <w:p w14:paraId="09598EA1" w14:textId="77777777" w:rsidR="001975C8" w:rsidRDefault="00197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09F82" w14:textId="77777777" w:rsidR="00407EB1" w:rsidRDefault="00407EB1" w:rsidP="00912218">
      <w:pPr>
        <w:spacing w:after="0" w:line="240" w:lineRule="auto"/>
      </w:pPr>
      <w:r>
        <w:separator/>
      </w:r>
    </w:p>
  </w:footnote>
  <w:footnote w:type="continuationSeparator" w:id="0">
    <w:p w14:paraId="6735FAD5" w14:textId="77777777" w:rsidR="00407EB1" w:rsidRDefault="00407EB1" w:rsidP="00912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97E368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613C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20C65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B21EF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97AEF1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28010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D6CDF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A023F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B8D42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C894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223DF"/>
    <w:multiLevelType w:val="hybridMultilevel"/>
    <w:tmpl w:val="90D6D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274C62"/>
    <w:multiLevelType w:val="hybridMultilevel"/>
    <w:tmpl w:val="2C78671E"/>
    <w:lvl w:ilvl="0" w:tplc="80468F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1B28E1"/>
    <w:multiLevelType w:val="hybridMultilevel"/>
    <w:tmpl w:val="A6AE08EE"/>
    <w:lvl w:ilvl="0" w:tplc="83E8BD1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D7345A"/>
    <w:multiLevelType w:val="hybridMultilevel"/>
    <w:tmpl w:val="A96C0CFC"/>
    <w:lvl w:ilvl="0" w:tplc="1710228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4E1EAE"/>
    <w:multiLevelType w:val="hybridMultilevel"/>
    <w:tmpl w:val="0B26FF1E"/>
    <w:lvl w:ilvl="0" w:tplc="17009D6E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B013B0"/>
    <w:multiLevelType w:val="hybridMultilevel"/>
    <w:tmpl w:val="C48266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334FC"/>
    <w:multiLevelType w:val="hybridMultilevel"/>
    <w:tmpl w:val="7B04E1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AD0031"/>
    <w:multiLevelType w:val="hybridMultilevel"/>
    <w:tmpl w:val="FD5A1B8A"/>
    <w:lvl w:ilvl="0" w:tplc="C86EDBF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980D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C014B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8CA76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D4F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68AA2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3A272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0C605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C042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8F5ABA"/>
    <w:multiLevelType w:val="hybridMultilevel"/>
    <w:tmpl w:val="87820552"/>
    <w:lvl w:ilvl="0" w:tplc="76644E3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822C2"/>
    <w:multiLevelType w:val="hybridMultilevel"/>
    <w:tmpl w:val="FDD80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EA30E2"/>
    <w:multiLevelType w:val="hybridMultilevel"/>
    <w:tmpl w:val="FFD41B12"/>
    <w:lvl w:ilvl="0" w:tplc="FEC453B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C478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1CCE5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18ED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E4A85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AAAE2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44EE6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C90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FCC05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987302"/>
    <w:multiLevelType w:val="hybridMultilevel"/>
    <w:tmpl w:val="DBCE0B5A"/>
    <w:lvl w:ilvl="0" w:tplc="C154243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F2738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8459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0865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40CB9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CC8F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DAB45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5CB5E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D21D6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224FF"/>
    <w:multiLevelType w:val="hybridMultilevel"/>
    <w:tmpl w:val="0D48DDFE"/>
    <w:lvl w:ilvl="0" w:tplc="DF2662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18F3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029A2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E4479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2660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3263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5E518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982B2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C6402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</w:num>
  <w:num w:numId="15">
    <w:abstractNumId w:val="11"/>
  </w:num>
  <w:num w:numId="16">
    <w:abstractNumId w:val="21"/>
  </w:num>
  <w:num w:numId="17">
    <w:abstractNumId w:val="17"/>
  </w:num>
  <w:num w:numId="18">
    <w:abstractNumId w:val="20"/>
  </w:num>
  <w:num w:numId="19">
    <w:abstractNumId w:val="22"/>
  </w:num>
  <w:num w:numId="20">
    <w:abstractNumId w:val="13"/>
  </w:num>
  <w:num w:numId="21">
    <w:abstractNumId w:val="18"/>
  </w:num>
  <w:num w:numId="22">
    <w:abstractNumId w:val="14"/>
  </w:num>
  <w:num w:numId="2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31"/>
    <w:rsid w:val="00000356"/>
    <w:rsid w:val="00001393"/>
    <w:rsid w:val="00001CB9"/>
    <w:rsid w:val="00003245"/>
    <w:rsid w:val="000034EE"/>
    <w:rsid w:val="00004282"/>
    <w:rsid w:val="0000777D"/>
    <w:rsid w:val="00010168"/>
    <w:rsid w:val="00011185"/>
    <w:rsid w:val="00016A36"/>
    <w:rsid w:val="0002270B"/>
    <w:rsid w:val="00027494"/>
    <w:rsid w:val="00032410"/>
    <w:rsid w:val="00034A55"/>
    <w:rsid w:val="00037094"/>
    <w:rsid w:val="00043FA3"/>
    <w:rsid w:val="00045AA9"/>
    <w:rsid w:val="00046884"/>
    <w:rsid w:val="000476FA"/>
    <w:rsid w:val="0005050F"/>
    <w:rsid w:val="0005148B"/>
    <w:rsid w:val="000535F0"/>
    <w:rsid w:val="00061C43"/>
    <w:rsid w:val="00066BAD"/>
    <w:rsid w:val="00067CA3"/>
    <w:rsid w:val="00067DB7"/>
    <w:rsid w:val="00071D9B"/>
    <w:rsid w:val="00072588"/>
    <w:rsid w:val="000745BC"/>
    <w:rsid w:val="00080668"/>
    <w:rsid w:val="000838C2"/>
    <w:rsid w:val="00083DFB"/>
    <w:rsid w:val="00084E45"/>
    <w:rsid w:val="00086E7D"/>
    <w:rsid w:val="0008762D"/>
    <w:rsid w:val="00087D3E"/>
    <w:rsid w:val="00091365"/>
    <w:rsid w:val="000922A0"/>
    <w:rsid w:val="00092A3E"/>
    <w:rsid w:val="00097477"/>
    <w:rsid w:val="000975D3"/>
    <w:rsid w:val="000A0414"/>
    <w:rsid w:val="000A13DB"/>
    <w:rsid w:val="000A2961"/>
    <w:rsid w:val="000A5F92"/>
    <w:rsid w:val="000A61B8"/>
    <w:rsid w:val="000A6821"/>
    <w:rsid w:val="000B16F8"/>
    <w:rsid w:val="000B20AF"/>
    <w:rsid w:val="000B434C"/>
    <w:rsid w:val="000B4A21"/>
    <w:rsid w:val="000B4ADB"/>
    <w:rsid w:val="000B7EAA"/>
    <w:rsid w:val="000C14EC"/>
    <w:rsid w:val="000C1787"/>
    <w:rsid w:val="000C23F4"/>
    <w:rsid w:val="000C278B"/>
    <w:rsid w:val="000C49F8"/>
    <w:rsid w:val="000C6123"/>
    <w:rsid w:val="000C652C"/>
    <w:rsid w:val="000C7B11"/>
    <w:rsid w:val="000D0751"/>
    <w:rsid w:val="000D1A13"/>
    <w:rsid w:val="000D3B4F"/>
    <w:rsid w:val="000D626E"/>
    <w:rsid w:val="000D7F5E"/>
    <w:rsid w:val="000E00C9"/>
    <w:rsid w:val="000E0D19"/>
    <w:rsid w:val="000E13EF"/>
    <w:rsid w:val="000E50DE"/>
    <w:rsid w:val="000E72BA"/>
    <w:rsid w:val="000E7533"/>
    <w:rsid w:val="000F004C"/>
    <w:rsid w:val="000F2241"/>
    <w:rsid w:val="000F247D"/>
    <w:rsid w:val="00101948"/>
    <w:rsid w:val="001029EF"/>
    <w:rsid w:val="001048F3"/>
    <w:rsid w:val="001069BC"/>
    <w:rsid w:val="00112F92"/>
    <w:rsid w:val="00120275"/>
    <w:rsid w:val="0012047B"/>
    <w:rsid w:val="00121C6A"/>
    <w:rsid w:val="00125BFC"/>
    <w:rsid w:val="001266E6"/>
    <w:rsid w:val="00131121"/>
    <w:rsid w:val="001323B1"/>
    <w:rsid w:val="00134727"/>
    <w:rsid w:val="001378B3"/>
    <w:rsid w:val="00143EB5"/>
    <w:rsid w:val="0014735E"/>
    <w:rsid w:val="001473E6"/>
    <w:rsid w:val="00147777"/>
    <w:rsid w:val="00153DBC"/>
    <w:rsid w:val="00155B92"/>
    <w:rsid w:val="00160802"/>
    <w:rsid w:val="001608BA"/>
    <w:rsid w:val="00161A6D"/>
    <w:rsid w:val="00161C13"/>
    <w:rsid w:val="00170614"/>
    <w:rsid w:val="00172201"/>
    <w:rsid w:val="001728CF"/>
    <w:rsid w:val="00175C39"/>
    <w:rsid w:val="001763DA"/>
    <w:rsid w:val="00182366"/>
    <w:rsid w:val="00182DF9"/>
    <w:rsid w:val="00191D2C"/>
    <w:rsid w:val="00191FE9"/>
    <w:rsid w:val="00192F74"/>
    <w:rsid w:val="00193386"/>
    <w:rsid w:val="00196262"/>
    <w:rsid w:val="001975C8"/>
    <w:rsid w:val="001A311C"/>
    <w:rsid w:val="001A4892"/>
    <w:rsid w:val="001A6B63"/>
    <w:rsid w:val="001B00C7"/>
    <w:rsid w:val="001B7D7F"/>
    <w:rsid w:val="001C1638"/>
    <w:rsid w:val="001C595C"/>
    <w:rsid w:val="001D7C74"/>
    <w:rsid w:val="001E0BE4"/>
    <w:rsid w:val="001E2BAA"/>
    <w:rsid w:val="001E3E67"/>
    <w:rsid w:val="001E5C98"/>
    <w:rsid w:val="001E7B9F"/>
    <w:rsid w:val="001F0562"/>
    <w:rsid w:val="001F1667"/>
    <w:rsid w:val="001F413F"/>
    <w:rsid w:val="001F4D61"/>
    <w:rsid w:val="001F4E6C"/>
    <w:rsid w:val="0020008E"/>
    <w:rsid w:val="00200BFC"/>
    <w:rsid w:val="002015C3"/>
    <w:rsid w:val="0020749F"/>
    <w:rsid w:val="002077C4"/>
    <w:rsid w:val="002103DC"/>
    <w:rsid w:val="002115C4"/>
    <w:rsid w:val="0021691E"/>
    <w:rsid w:val="0022140F"/>
    <w:rsid w:val="00222B3E"/>
    <w:rsid w:val="002268A3"/>
    <w:rsid w:val="00227A82"/>
    <w:rsid w:val="002304AB"/>
    <w:rsid w:val="002429DC"/>
    <w:rsid w:val="0024325D"/>
    <w:rsid w:val="00243439"/>
    <w:rsid w:val="00244E3E"/>
    <w:rsid w:val="00244FDF"/>
    <w:rsid w:val="00246DF5"/>
    <w:rsid w:val="002554BB"/>
    <w:rsid w:val="002566C1"/>
    <w:rsid w:val="00257C4E"/>
    <w:rsid w:val="00261850"/>
    <w:rsid w:val="002627C0"/>
    <w:rsid w:val="002645EB"/>
    <w:rsid w:val="00266B02"/>
    <w:rsid w:val="0027125C"/>
    <w:rsid w:val="00272513"/>
    <w:rsid w:val="00275FF4"/>
    <w:rsid w:val="00277AAD"/>
    <w:rsid w:val="00282D69"/>
    <w:rsid w:val="00285B2E"/>
    <w:rsid w:val="00286EAC"/>
    <w:rsid w:val="00290B85"/>
    <w:rsid w:val="00292838"/>
    <w:rsid w:val="00295018"/>
    <w:rsid w:val="00296D4B"/>
    <w:rsid w:val="00297530"/>
    <w:rsid w:val="002A244D"/>
    <w:rsid w:val="002A6749"/>
    <w:rsid w:val="002A7655"/>
    <w:rsid w:val="002B0D8D"/>
    <w:rsid w:val="002B3DD5"/>
    <w:rsid w:val="002B7B0D"/>
    <w:rsid w:val="002C2283"/>
    <w:rsid w:val="002C28E4"/>
    <w:rsid w:val="002C3B33"/>
    <w:rsid w:val="002C3B84"/>
    <w:rsid w:val="002C5E16"/>
    <w:rsid w:val="002C6E75"/>
    <w:rsid w:val="002C79E0"/>
    <w:rsid w:val="002D0664"/>
    <w:rsid w:val="002D1BF0"/>
    <w:rsid w:val="002D2219"/>
    <w:rsid w:val="002D31A7"/>
    <w:rsid w:val="002D4736"/>
    <w:rsid w:val="002D4A37"/>
    <w:rsid w:val="002D77A1"/>
    <w:rsid w:val="002E1BA8"/>
    <w:rsid w:val="002E2EAA"/>
    <w:rsid w:val="002E7C14"/>
    <w:rsid w:val="002F0D63"/>
    <w:rsid w:val="002F21A9"/>
    <w:rsid w:val="002F5AC4"/>
    <w:rsid w:val="002F6143"/>
    <w:rsid w:val="00305F32"/>
    <w:rsid w:val="0031196A"/>
    <w:rsid w:val="00311CB4"/>
    <w:rsid w:val="00312F92"/>
    <w:rsid w:val="00317D19"/>
    <w:rsid w:val="00322E75"/>
    <w:rsid w:val="00323CC6"/>
    <w:rsid w:val="00323F14"/>
    <w:rsid w:val="003259F0"/>
    <w:rsid w:val="00326C13"/>
    <w:rsid w:val="003304A7"/>
    <w:rsid w:val="003314AA"/>
    <w:rsid w:val="00331EF0"/>
    <w:rsid w:val="00335515"/>
    <w:rsid w:val="003359A9"/>
    <w:rsid w:val="0033690F"/>
    <w:rsid w:val="0034286A"/>
    <w:rsid w:val="0034373D"/>
    <w:rsid w:val="00345790"/>
    <w:rsid w:val="00347FFC"/>
    <w:rsid w:val="00352853"/>
    <w:rsid w:val="00352CCD"/>
    <w:rsid w:val="00354528"/>
    <w:rsid w:val="003572AF"/>
    <w:rsid w:val="0036226C"/>
    <w:rsid w:val="003632CD"/>
    <w:rsid w:val="003646C1"/>
    <w:rsid w:val="0036473D"/>
    <w:rsid w:val="00364C84"/>
    <w:rsid w:val="00365455"/>
    <w:rsid w:val="00365475"/>
    <w:rsid w:val="00366B80"/>
    <w:rsid w:val="003721EA"/>
    <w:rsid w:val="00372310"/>
    <w:rsid w:val="003743A5"/>
    <w:rsid w:val="00374976"/>
    <w:rsid w:val="003774C9"/>
    <w:rsid w:val="00380670"/>
    <w:rsid w:val="00385340"/>
    <w:rsid w:val="00396089"/>
    <w:rsid w:val="00396449"/>
    <w:rsid w:val="00397190"/>
    <w:rsid w:val="003A6412"/>
    <w:rsid w:val="003B02A1"/>
    <w:rsid w:val="003B2FF5"/>
    <w:rsid w:val="003C2A77"/>
    <w:rsid w:val="003C34DE"/>
    <w:rsid w:val="003C5DCF"/>
    <w:rsid w:val="003C6D85"/>
    <w:rsid w:val="003C6E11"/>
    <w:rsid w:val="003D197E"/>
    <w:rsid w:val="003D4C71"/>
    <w:rsid w:val="003D7892"/>
    <w:rsid w:val="003E071E"/>
    <w:rsid w:val="003E1731"/>
    <w:rsid w:val="003E68A2"/>
    <w:rsid w:val="003F15A1"/>
    <w:rsid w:val="003F3731"/>
    <w:rsid w:val="003F4364"/>
    <w:rsid w:val="00401BEC"/>
    <w:rsid w:val="00406BD2"/>
    <w:rsid w:val="00407EB1"/>
    <w:rsid w:val="00410FA7"/>
    <w:rsid w:val="0041597E"/>
    <w:rsid w:val="0041600E"/>
    <w:rsid w:val="00421729"/>
    <w:rsid w:val="00422AF5"/>
    <w:rsid w:val="00422C1B"/>
    <w:rsid w:val="00423F39"/>
    <w:rsid w:val="00426268"/>
    <w:rsid w:val="004275A1"/>
    <w:rsid w:val="00430179"/>
    <w:rsid w:val="004418CD"/>
    <w:rsid w:val="0044228F"/>
    <w:rsid w:val="0044367B"/>
    <w:rsid w:val="00443ED2"/>
    <w:rsid w:val="00447A5A"/>
    <w:rsid w:val="0045007F"/>
    <w:rsid w:val="0045220F"/>
    <w:rsid w:val="0046018E"/>
    <w:rsid w:val="004622F7"/>
    <w:rsid w:val="004636D0"/>
    <w:rsid w:val="004638AF"/>
    <w:rsid w:val="004649B5"/>
    <w:rsid w:val="00472E1D"/>
    <w:rsid w:val="00472EB4"/>
    <w:rsid w:val="00476D8B"/>
    <w:rsid w:val="004802CA"/>
    <w:rsid w:val="00483320"/>
    <w:rsid w:val="00485ABF"/>
    <w:rsid w:val="0048797C"/>
    <w:rsid w:val="00487EC7"/>
    <w:rsid w:val="004904BA"/>
    <w:rsid w:val="00492DC4"/>
    <w:rsid w:val="00493353"/>
    <w:rsid w:val="0049718B"/>
    <w:rsid w:val="004A210B"/>
    <w:rsid w:val="004A459A"/>
    <w:rsid w:val="004A50EF"/>
    <w:rsid w:val="004A6C09"/>
    <w:rsid w:val="004B1203"/>
    <w:rsid w:val="004B6E12"/>
    <w:rsid w:val="004C09A7"/>
    <w:rsid w:val="004C3782"/>
    <w:rsid w:val="004C4B9E"/>
    <w:rsid w:val="004C55BD"/>
    <w:rsid w:val="004C77FE"/>
    <w:rsid w:val="004C7AD1"/>
    <w:rsid w:val="004D1BEA"/>
    <w:rsid w:val="004D434F"/>
    <w:rsid w:val="004D6610"/>
    <w:rsid w:val="004E01C0"/>
    <w:rsid w:val="004E53FB"/>
    <w:rsid w:val="004E70B0"/>
    <w:rsid w:val="004E72E2"/>
    <w:rsid w:val="004F1F3B"/>
    <w:rsid w:val="004F327F"/>
    <w:rsid w:val="004F7878"/>
    <w:rsid w:val="00501124"/>
    <w:rsid w:val="005014C0"/>
    <w:rsid w:val="00503F5D"/>
    <w:rsid w:val="00504B4B"/>
    <w:rsid w:val="00504E5D"/>
    <w:rsid w:val="00505802"/>
    <w:rsid w:val="0051241D"/>
    <w:rsid w:val="005136B9"/>
    <w:rsid w:val="00513814"/>
    <w:rsid w:val="00515583"/>
    <w:rsid w:val="00515AAD"/>
    <w:rsid w:val="005173F7"/>
    <w:rsid w:val="00520D2A"/>
    <w:rsid w:val="00521489"/>
    <w:rsid w:val="00522B00"/>
    <w:rsid w:val="00523B9B"/>
    <w:rsid w:val="005247E9"/>
    <w:rsid w:val="00524DE9"/>
    <w:rsid w:val="005266E2"/>
    <w:rsid w:val="00527352"/>
    <w:rsid w:val="00532B50"/>
    <w:rsid w:val="0054494C"/>
    <w:rsid w:val="00545D1F"/>
    <w:rsid w:val="00546854"/>
    <w:rsid w:val="00551926"/>
    <w:rsid w:val="00552A9E"/>
    <w:rsid w:val="005531AC"/>
    <w:rsid w:val="00553AD5"/>
    <w:rsid w:val="00556E88"/>
    <w:rsid w:val="00557692"/>
    <w:rsid w:val="00560A89"/>
    <w:rsid w:val="00561B05"/>
    <w:rsid w:val="00563352"/>
    <w:rsid w:val="005655BA"/>
    <w:rsid w:val="00572C12"/>
    <w:rsid w:val="00580821"/>
    <w:rsid w:val="0058242D"/>
    <w:rsid w:val="005829E7"/>
    <w:rsid w:val="00584C31"/>
    <w:rsid w:val="005959F2"/>
    <w:rsid w:val="00595FB8"/>
    <w:rsid w:val="00596191"/>
    <w:rsid w:val="005A3C4D"/>
    <w:rsid w:val="005A44D0"/>
    <w:rsid w:val="005A57EC"/>
    <w:rsid w:val="005A61A8"/>
    <w:rsid w:val="005B001A"/>
    <w:rsid w:val="005B2B43"/>
    <w:rsid w:val="005B4039"/>
    <w:rsid w:val="005B6447"/>
    <w:rsid w:val="005B658C"/>
    <w:rsid w:val="005C331B"/>
    <w:rsid w:val="005C60B2"/>
    <w:rsid w:val="005D02CE"/>
    <w:rsid w:val="005D4F5B"/>
    <w:rsid w:val="005D66F2"/>
    <w:rsid w:val="005D6DB5"/>
    <w:rsid w:val="005D7C69"/>
    <w:rsid w:val="005E5ACF"/>
    <w:rsid w:val="005F13FF"/>
    <w:rsid w:val="005F39E7"/>
    <w:rsid w:val="005F3B3F"/>
    <w:rsid w:val="005F4399"/>
    <w:rsid w:val="005F53BF"/>
    <w:rsid w:val="005F5DAE"/>
    <w:rsid w:val="005F78E4"/>
    <w:rsid w:val="00601AF4"/>
    <w:rsid w:val="00605265"/>
    <w:rsid w:val="00606B53"/>
    <w:rsid w:val="006078BF"/>
    <w:rsid w:val="00612139"/>
    <w:rsid w:val="00613CEC"/>
    <w:rsid w:val="006158D6"/>
    <w:rsid w:val="006168A1"/>
    <w:rsid w:val="00620EEB"/>
    <w:rsid w:val="00622027"/>
    <w:rsid w:val="006225F7"/>
    <w:rsid w:val="00623F58"/>
    <w:rsid w:val="00630A87"/>
    <w:rsid w:val="00631519"/>
    <w:rsid w:val="0063245C"/>
    <w:rsid w:val="00633E5A"/>
    <w:rsid w:val="006356D2"/>
    <w:rsid w:val="00636946"/>
    <w:rsid w:val="006410D5"/>
    <w:rsid w:val="00643270"/>
    <w:rsid w:val="00645A10"/>
    <w:rsid w:val="00646BB1"/>
    <w:rsid w:val="00647920"/>
    <w:rsid w:val="00651C4D"/>
    <w:rsid w:val="00652373"/>
    <w:rsid w:val="00652F7B"/>
    <w:rsid w:val="00653204"/>
    <w:rsid w:val="00653836"/>
    <w:rsid w:val="006541C0"/>
    <w:rsid w:val="00655D94"/>
    <w:rsid w:val="006578D4"/>
    <w:rsid w:val="006600AE"/>
    <w:rsid w:val="00660BE5"/>
    <w:rsid w:val="00661D1F"/>
    <w:rsid w:val="00662390"/>
    <w:rsid w:val="0066275F"/>
    <w:rsid w:val="00662B3B"/>
    <w:rsid w:val="00663ABC"/>
    <w:rsid w:val="00664D15"/>
    <w:rsid w:val="00665611"/>
    <w:rsid w:val="006656DE"/>
    <w:rsid w:val="00670D4A"/>
    <w:rsid w:val="00671A18"/>
    <w:rsid w:val="00672FC7"/>
    <w:rsid w:val="00674AF2"/>
    <w:rsid w:val="00674FAE"/>
    <w:rsid w:val="006768A8"/>
    <w:rsid w:val="00677563"/>
    <w:rsid w:val="00682479"/>
    <w:rsid w:val="00684583"/>
    <w:rsid w:val="006846E9"/>
    <w:rsid w:val="00684ABA"/>
    <w:rsid w:val="00692908"/>
    <w:rsid w:val="00695E4B"/>
    <w:rsid w:val="006A50A4"/>
    <w:rsid w:val="006B03F9"/>
    <w:rsid w:val="006B2D87"/>
    <w:rsid w:val="006B4C9B"/>
    <w:rsid w:val="006B6626"/>
    <w:rsid w:val="006C008F"/>
    <w:rsid w:val="006C5699"/>
    <w:rsid w:val="006C6163"/>
    <w:rsid w:val="006C6A4A"/>
    <w:rsid w:val="006C7DAB"/>
    <w:rsid w:val="006D0C8A"/>
    <w:rsid w:val="006D470B"/>
    <w:rsid w:val="006D5071"/>
    <w:rsid w:val="006D7553"/>
    <w:rsid w:val="006E005F"/>
    <w:rsid w:val="006E070F"/>
    <w:rsid w:val="006E292E"/>
    <w:rsid w:val="006E6C53"/>
    <w:rsid w:val="006F4388"/>
    <w:rsid w:val="00701201"/>
    <w:rsid w:val="00703B1C"/>
    <w:rsid w:val="0070521E"/>
    <w:rsid w:val="00706C7A"/>
    <w:rsid w:val="00707321"/>
    <w:rsid w:val="00711341"/>
    <w:rsid w:val="007127F8"/>
    <w:rsid w:val="00712DB9"/>
    <w:rsid w:val="007140F9"/>
    <w:rsid w:val="0072373A"/>
    <w:rsid w:val="007254E2"/>
    <w:rsid w:val="00725E82"/>
    <w:rsid w:val="00727097"/>
    <w:rsid w:val="0072771A"/>
    <w:rsid w:val="00731920"/>
    <w:rsid w:val="0073207C"/>
    <w:rsid w:val="007358FA"/>
    <w:rsid w:val="00736E3A"/>
    <w:rsid w:val="00737E04"/>
    <w:rsid w:val="00742DFF"/>
    <w:rsid w:val="00745200"/>
    <w:rsid w:val="00752525"/>
    <w:rsid w:val="00753F97"/>
    <w:rsid w:val="00754356"/>
    <w:rsid w:val="00760B00"/>
    <w:rsid w:val="00761056"/>
    <w:rsid w:val="00761E86"/>
    <w:rsid w:val="0076216C"/>
    <w:rsid w:val="00766A54"/>
    <w:rsid w:val="00766CC8"/>
    <w:rsid w:val="00773EDC"/>
    <w:rsid w:val="00775FB5"/>
    <w:rsid w:val="007809CD"/>
    <w:rsid w:val="00782EA5"/>
    <w:rsid w:val="00783601"/>
    <w:rsid w:val="00797A52"/>
    <w:rsid w:val="007A38D1"/>
    <w:rsid w:val="007A41BF"/>
    <w:rsid w:val="007B1023"/>
    <w:rsid w:val="007B3271"/>
    <w:rsid w:val="007B364B"/>
    <w:rsid w:val="007B3F2D"/>
    <w:rsid w:val="007C01F5"/>
    <w:rsid w:val="007C27A0"/>
    <w:rsid w:val="007C3759"/>
    <w:rsid w:val="007C7023"/>
    <w:rsid w:val="007C7ED4"/>
    <w:rsid w:val="007D0E14"/>
    <w:rsid w:val="007D218F"/>
    <w:rsid w:val="007D2E63"/>
    <w:rsid w:val="007D6A08"/>
    <w:rsid w:val="007D7299"/>
    <w:rsid w:val="007D7E02"/>
    <w:rsid w:val="007E66CC"/>
    <w:rsid w:val="007E7174"/>
    <w:rsid w:val="007F12BC"/>
    <w:rsid w:val="007F626B"/>
    <w:rsid w:val="00804B42"/>
    <w:rsid w:val="008059F1"/>
    <w:rsid w:val="0081006E"/>
    <w:rsid w:val="00812EA0"/>
    <w:rsid w:val="00815D1B"/>
    <w:rsid w:val="00821815"/>
    <w:rsid w:val="00821D60"/>
    <w:rsid w:val="00823403"/>
    <w:rsid w:val="00823FB1"/>
    <w:rsid w:val="008257FD"/>
    <w:rsid w:val="00830A18"/>
    <w:rsid w:val="008313ED"/>
    <w:rsid w:val="0083151E"/>
    <w:rsid w:val="00835ADB"/>
    <w:rsid w:val="00841FD0"/>
    <w:rsid w:val="008434E7"/>
    <w:rsid w:val="0084413A"/>
    <w:rsid w:val="00844FC3"/>
    <w:rsid w:val="0085019B"/>
    <w:rsid w:val="00850A42"/>
    <w:rsid w:val="00853856"/>
    <w:rsid w:val="0086328D"/>
    <w:rsid w:val="00872258"/>
    <w:rsid w:val="008769A9"/>
    <w:rsid w:val="008834F5"/>
    <w:rsid w:val="00886C46"/>
    <w:rsid w:val="0089039E"/>
    <w:rsid w:val="00893F11"/>
    <w:rsid w:val="008949FF"/>
    <w:rsid w:val="008A32A9"/>
    <w:rsid w:val="008A3EC5"/>
    <w:rsid w:val="008A731D"/>
    <w:rsid w:val="008B0EDB"/>
    <w:rsid w:val="008B2A08"/>
    <w:rsid w:val="008B3F59"/>
    <w:rsid w:val="008B46DE"/>
    <w:rsid w:val="008C004D"/>
    <w:rsid w:val="008C0B25"/>
    <w:rsid w:val="008C22F0"/>
    <w:rsid w:val="008C479B"/>
    <w:rsid w:val="008C4CD7"/>
    <w:rsid w:val="008C6650"/>
    <w:rsid w:val="008C67FD"/>
    <w:rsid w:val="008C6AAD"/>
    <w:rsid w:val="008D19FC"/>
    <w:rsid w:val="008D2ECA"/>
    <w:rsid w:val="008D6768"/>
    <w:rsid w:val="008E1355"/>
    <w:rsid w:val="008E1540"/>
    <w:rsid w:val="008E2C04"/>
    <w:rsid w:val="008E2C1E"/>
    <w:rsid w:val="008E4800"/>
    <w:rsid w:val="008E5031"/>
    <w:rsid w:val="008E62C4"/>
    <w:rsid w:val="008F0B2B"/>
    <w:rsid w:val="008F2EF3"/>
    <w:rsid w:val="008F353A"/>
    <w:rsid w:val="008F3728"/>
    <w:rsid w:val="008F5A70"/>
    <w:rsid w:val="008F7B6B"/>
    <w:rsid w:val="0091004C"/>
    <w:rsid w:val="00910D32"/>
    <w:rsid w:val="00912218"/>
    <w:rsid w:val="00912578"/>
    <w:rsid w:val="00914AE9"/>
    <w:rsid w:val="00916883"/>
    <w:rsid w:val="009241D1"/>
    <w:rsid w:val="0092431B"/>
    <w:rsid w:val="0093305D"/>
    <w:rsid w:val="0093514F"/>
    <w:rsid w:val="009403B8"/>
    <w:rsid w:val="00941A9A"/>
    <w:rsid w:val="00946D9E"/>
    <w:rsid w:val="00947D00"/>
    <w:rsid w:val="009519A0"/>
    <w:rsid w:val="00955B94"/>
    <w:rsid w:val="00957C1E"/>
    <w:rsid w:val="00964F69"/>
    <w:rsid w:val="0096629C"/>
    <w:rsid w:val="00966EF1"/>
    <w:rsid w:val="009673D1"/>
    <w:rsid w:val="00967803"/>
    <w:rsid w:val="009740B2"/>
    <w:rsid w:val="0098446E"/>
    <w:rsid w:val="0098670A"/>
    <w:rsid w:val="0099278E"/>
    <w:rsid w:val="009A06AE"/>
    <w:rsid w:val="009A29D7"/>
    <w:rsid w:val="009A3807"/>
    <w:rsid w:val="009A38F1"/>
    <w:rsid w:val="009A462B"/>
    <w:rsid w:val="009A5A3B"/>
    <w:rsid w:val="009B6E6E"/>
    <w:rsid w:val="009C1B41"/>
    <w:rsid w:val="009C3154"/>
    <w:rsid w:val="009C4820"/>
    <w:rsid w:val="009D2C6C"/>
    <w:rsid w:val="009D59F7"/>
    <w:rsid w:val="009D7AD0"/>
    <w:rsid w:val="009E1E40"/>
    <w:rsid w:val="009E233A"/>
    <w:rsid w:val="009E4457"/>
    <w:rsid w:val="009E4BDE"/>
    <w:rsid w:val="009E5DB6"/>
    <w:rsid w:val="009F129E"/>
    <w:rsid w:val="009F1E2B"/>
    <w:rsid w:val="009F2BD9"/>
    <w:rsid w:val="009F3717"/>
    <w:rsid w:val="00A00D89"/>
    <w:rsid w:val="00A018C9"/>
    <w:rsid w:val="00A024D1"/>
    <w:rsid w:val="00A0299E"/>
    <w:rsid w:val="00A03432"/>
    <w:rsid w:val="00A07B2B"/>
    <w:rsid w:val="00A11451"/>
    <w:rsid w:val="00A12C7D"/>
    <w:rsid w:val="00A1762F"/>
    <w:rsid w:val="00A21C93"/>
    <w:rsid w:val="00A23882"/>
    <w:rsid w:val="00A246DC"/>
    <w:rsid w:val="00A25CD1"/>
    <w:rsid w:val="00A263F1"/>
    <w:rsid w:val="00A26B00"/>
    <w:rsid w:val="00A3086E"/>
    <w:rsid w:val="00A31EF2"/>
    <w:rsid w:val="00A35B66"/>
    <w:rsid w:val="00A404B6"/>
    <w:rsid w:val="00A530A0"/>
    <w:rsid w:val="00A62F04"/>
    <w:rsid w:val="00A63381"/>
    <w:rsid w:val="00A64862"/>
    <w:rsid w:val="00A660CD"/>
    <w:rsid w:val="00A66189"/>
    <w:rsid w:val="00A70000"/>
    <w:rsid w:val="00A7208D"/>
    <w:rsid w:val="00A82A7A"/>
    <w:rsid w:val="00A83BE1"/>
    <w:rsid w:val="00A84918"/>
    <w:rsid w:val="00A86274"/>
    <w:rsid w:val="00A907A4"/>
    <w:rsid w:val="00A90E16"/>
    <w:rsid w:val="00A912EA"/>
    <w:rsid w:val="00A922B3"/>
    <w:rsid w:val="00A92D4E"/>
    <w:rsid w:val="00A969FF"/>
    <w:rsid w:val="00AA3005"/>
    <w:rsid w:val="00AA46A4"/>
    <w:rsid w:val="00AA6A8A"/>
    <w:rsid w:val="00AA7E47"/>
    <w:rsid w:val="00AB0C6C"/>
    <w:rsid w:val="00AB1B5E"/>
    <w:rsid w:val="00AB36C2"/>
    <w:rsid w:val="00AB3DEC"/>
    <w:rsid w:val="00AB5E5E"/>
    <w:rsid w:val="00AC44EC"/>
    <w:rsid w:val="00AC56BD"/>
    <w:rsid w:val="00AC66A9"/>
    <w:rsid w:val="00AD2243"/>
    <w:rsid w:val="00AD421B"/>
    <w:rsid w:val="00AD6C3A"/>
    <w:rsid w:val="00AE66FA"/>
    <w:rsid w:val="00AF3154"/>
    <w:rsid w:val="00AF34D5"/>
    <w:rsid w:val="00AF4069"/>
    <w:rsid w:val="00AF7B84"/>
    <w:rsid w:val="00B0135E"/>
    <w:rsid w:val="00B023B4"/>
    <w:rsid w:val="00B02D44"/>
    <w:rsid w:val="00B02D73"/>
    <w:rsid w:val="00B04395"/>
    <w:rsid w:val="00B0503A"/>
    <w:rsid w:val="00B05F31"/>
    <w:rsid w:val="00B05F99"/>
    <w:rsid w:val="00B07412"/>
    <w:rsid w:val="00B10676"/>
    <w:rsid w:val="00B10DD2"/>
    <w:rsid w:val="00B10F48"/>
    <w:rsid w:val="00B1553C"/>
    <w:rsid w:val="00B16C28"/>
    <w:rsid w:val="00B22576"/>
    <w:rsid w:val="00B264FB"/>
    <w:rsid w:val="00B27F59"/>
    <w:rsid w:val="00B310A4"/>
    <w:rsid w:val="00B34C96"/>
    <w:rsid w:val="00B364A7"/>
    <w:rsid w:val="00B36BEA"/>
    <w:rsid w:val="00B40024"/>
    <w:rsid w:val="00B40229"/>
    <w:rsid w:val="00B4726A"/>
    <w:rsid w:val="00B52893"/>
    <w:rsid w:val="00B52B3D"/>
    <w:rsid w:val="00B54708"/>
    <w:rsid w:val="00B56F38"/>
    <w:rsid w:val="00B570AC"/>
    <w:rsid w:val="00B57849"/>
    <w:rsid w:val="00B57C4F"/>
    <w:rsid w:val="00B60187"/>
    <w:rsid w:val="00B6033C"/>
    <w:rsid w:val="00B668FC"/>
    <w:rsid w:val="00B710C0"/>
    <w:rsid w:val="00B72133"/>
    <w:rsid w:val="00B732FB"/>
    <w:rsid w:val="00B7492B"/>
    <w:rsid w:val="00B7531E"/>
    <w:rsid w:val="00B753FD"/>
    <w:rsid w:val="00B76466"/>
    <w:rsid w:val="00B803EC"/>
    <w:rsid w:val="00B81A80"/>
    <w:rsid w:val="00B81C16"/>
    <w:rsid w:val="00B835CD"/>
    <w:rsid w:val="00B839B8"/>
    <w:rsid w:val="00B93B88"/>
    <w:rsid w:val="00B961E1"/>
    <w:rsid w:val="00BA1331"/>
    <w:rsid w:val="00BA1680"/>
    <w:rsid w:val="00BA1F7F"/>
    <w:rsid w:val="00BA55AB"/>
    <w:rsid w:val="00BB10D8"/>
    <w:rsid w:val="00BB18DA"/>
    <w:rsid w:val="00BB25F5"/>
    <w:rsid w:val="00BB74D5"/>
    <w:rsid w:val="00BC12E1"/>
    <w:rsid w:val="00BC2482"/>
    <w:rsid w:val="00BC2F2D"/>
    <w:rsid w:val="00BC32C7"/>
    <w:rsid w:val="00BD0172"/>
    <w:rsid w:val="00BD20BE"/>
    <w:rsid w:val="00BD4150"/>
    <w:rsid w:val="00BD768E"/>
    <w:rsid w:val="00BD79E3"/>
    <w:rsid w:val="00BE7F44"/>
    <w:rsid w:val="00BF0CBB"/>
    <w:rsid w:val="00BF16A5"/>
    <w:rsid w:val="00BF1A38"/>
    <w:rsid w:val="00C016EE"/>
    <w:rsid w:val="00C03C94"/>
    <w:rsid w:val="00C05378"/>
    <w:rsid w:val="00C11F5D"/>
    <w:rsid w:val="00C1253E"/>
    <w:rsid w:val="00C3514E"/>
    <w:rsid w:val="00C37722"/>
    <w:rsid w:val="00C41720"/>
    <w:rsid w:val="00C42568"/>
    <w:rsid w:val="00C4377A"/>
    <w:rsid w:val="00C4521F"/>
    <w:rsid w:val="00C4737B"/>
    <w:rsid w:val="00C51D8E"/>
    <w:rsid w:val="00C61E44"/>
    <w:rsid w:val="00C63FEC"/>
    <w:rsid w:val="00C6502B"/>
    <w:rsid w:val="00C70369"/>
    <w:rsid w:val="00C71260"/>
    <w:rsid w:val="00C73AD6"/>
    <w:rsid w:val="00C74245"/>
    <w:rsid w:val="00C74D4B"/>
    <w:rsid w:val="00C75B4A"/>
    <w:rsid w:val="00C83829"/>
    <w:rsid w:val="00C87311"/>
    <w:rsid w:val="00C910F5"/>
    <w:rsid w:val="00C93028"/>
    <w:rsid w:val="00C9336C"/>
    <w:rsid w:val="00C93AFC"/>
    <w:rsid w:val="00C96FC1"/>
    <w:rsid w:val="00CA0D51"/>
    <w:rsid w:val="00CA3B33"/>
    <w:rsid w:val="00CB00D7"/>
    <w:rsid w:val="00CB06DD"/>
    <w:rsid w:val="00CB4B71"/>
    <w:rsid w:val="00CB6DD5"/>
    <w:rsid w:val="00CC01A6"/>
    <w:rsid w:val="00CC077F"/>
    <w:rsid w:val="00CD2935"/>
    <w:rsid w:val="00CD3C1C"/>
    <w:rsid w:val="00CD5034"/>
    <w:rsid w:val="00CD580D"/>
    <w:rsid w:val="00CD6C22"/>
    <w:rsid w:val="00CE08D0"/>
    <w:rsid w:val="00CE5693"/>
    <w:rsid w:val="00CE5A3D"/>
    <w:rsid w:val="00CF2BEF"/>
    <w:rsid w:val="00D00D7D"/>
    <w:rsid w:val="00D03CBE"/>
    <w:rsid w:val="00D06E90"/>
    <w:rsid w:val="00D074C3"/>
    <w:rsid w:val="00D07671"/>
    <w:rsid w:val="00D07974"/>
    <w:rsid w:val="00D10A8F"/>
    <w:rsid w:val="00D114C3"/>
    <w:rsid w:val="00D123B5"/>
    <w:rsid w:val="00D16981"/>
    <w:rsid w:val="00D218AA"/>
    <w:rsid w:val="00D21E11"/>
    <w:rsid w:val="00D220BD"/>
    <w:rsid w:val="00D224A8"/>
    <w:rsid w:val="00D30087"/>
    <w:rsid w:val="00D33239"/>
    <w:rsid w:val="00D34C9D"/>
    <w:rsid w:val="00D36002"/>
    <w:rsid w:val="00D41965"/>
    <w:rsid w:val="00D419DE"/>
    <w:rsid w:val="00D422FE"/>
    <w:rsid w:val="00D43624"/>
    <w:rsid w:val="00D4412A"/>
    <w:rsid w:val="00D4675E"/>
    <w:rsid w:val="00D4698C"/>
    <w:rsid w:val="00D5671F"/>
    <w:rsid w:val="00D60E31"/>
    <w:rsid w:val="00D617E0"/>
    <w:rsid w:val="00D61C0A"/>
    <w:rsid w:val="00D6287B"/>
    <w:rsid w:val="00D63241"/>
    <w:rsid w:val="00D639D1"/>
    <w:rsid w:val="00D6549D"/>
    <w:rsid w:val="00D738D2"/>
    <w:rsid w:val="00D767C6"/>
    <w:rsid w:val="00D77E1C"/>
    <w:rsid w:val="00D77EAE"/>
    <w:rsid w:val="00D82413"/>
    <w:rsid w:val="00D91A6E"/>
    <w:rsid w:val="00D95704"/>
    <w:rsid w:val="00D958DF"/>
    <w:rsid w:val="00D96103"/>
    <w:rsid w:val="00DA2E34"/>
    <w:rsid w:val="00DA356D"/>
    <w:rsid w:val="00DA3CCC"/>
    <w:rsid w:val="00DA71F6"/>
    <w:rsid w:val="00DA755C"/>
    <w:rsid w:val="00DB117D"/>
    <w:rsid w:val="00DB7E3A"/>
    <w:rsid w:val="00DC24EA"/>
    <w:rsid w:val="00DC4863"/>
    <w:rsid w:val="00DC5FF5"/>
    <w:rsid w:val="00DC6ADD"/>
    <w:rsid w:val="00DC7E2A"/>
    <w:rsid w:val="00DC7E64"/>
    <w:rsid w:val="00DC7ED1"/>
    <w:rsid w:val="00DD1E22"/>
    <w:rsid w:val="00DD256C"/>
    <w:rsid w:val="00DD55EF"/>
    <w:rsid w:val="00DE2D29"/>
    <w:rsid w:val="00DE3079"/>
    <w:rsid w:val="00DF1943"/>
    <w:rsid w:val="00DF4E90"/>
    <w:rsid w:val="00DF66AF"/>
    <w:rsid w:val="00DF7DBE"/>
    <w:rsid w:val="00E0283E"/>
    <w:rsid w:val="00E030C4"/>
    <w:rsid w:val="00E1152C"/>
    <w:rsid w:val="00E20FA4"/>
    <w:rsid w:val="00E216B8"/>
    <w:rsid w:val="00E21DBC"/>
    <w:rsid w:val="00E236BE"/>
    <w:rsid w:val="00E23854"/>
    <w:rsid w:val="00E265FB"/>
    <w:rsid w:val="00E30F77"/>
    <w:rsid w:val="00E368FC"/>
    <w:rsid w:val="00E4059E"/>
    <w:rsid w:val="00E420D8"/>
    <w:rsid w:val="00E42EF0"/>
    <w:rsid w:val="00E44DB3"/>
    <w:rsid w:val="00E451BC"/>
    <w:rsid w:val="00E46327"/>
    <w:rsid w:val="00E47DB4"/>
    <w:rsid w:val="00E54E71"/>
    <w:rsid w:val="00E6261E"/>
    <w:rsid w:val="00E6493F"/>
    <w:rsid w:val="00E66579"/>
    <w:rsid w:val="00E70C57"/>
    <w:rsid w:val="00E7111F"/>
    <w:rsid w:val="00E72975"/>
    <w:rsid w:val="00E73B7F"/>
    <w:rsid w:val="00E80EF0"/>
    <w:rsid w:val="00E82A25"/>
    <w:rsid w:val="00E879F4"/>
    <w:rsid w:val="00E87FCB"/>
    <w:rsid w:val="00E9044A"/>
    <w:rsid w:val="00E92F14"/>
    <w:rsid w:val="00E930CF"/>
    <w:rsid w:val="00EA02B0"/>
    <w:rsid w:val="00EA6A9E"/>
    <w:rsid w:val="00EB4B92"/>
    <w:rsid w:val="00EB5B2B"/>
    <w:rsid w:val="00EB6F58"/>
    <w:rsid w:val="00EC26B8"/>
    <w:rsid w:val="00EC4070"/>
    <w:rsid w:val="00EC706E"/>
    <w:rsid w:val="00EC74BD"/>
    <w:rsid w:val="00ED0F45"/>
    <w:rsid w:val="00ED0F85"/>
    <w:rsid w:val="00ED3E2D"/>
    <w:rsid w:val="00ED3F05"/>
    <w:rsid w:val="00ED63FC"/>
    <w:rsid w:val="00ED7AB8"/>
    <w:rsid w:val="00EE3341"/>
    <w:rsid w:val="00EE3E51"/>
    <w:rsid w:val="00EE5B2F"/>
    <w:rsid w:val="00EE74B8"/>
    <w:rsid w:val="00EF0292"/>
    <w:rsid w:val="00EF0578"/>
    <w:rsid w:val="00EF4AEA"/>
    <w:rsid w:val="00EF4C7C"/>
    <w:rsid w:val="00EF773C"/>
    <w:rsid w:val="00EF7853"/>
    <w:rsid w:val="00F03FE0"/>
    <w:rsid w:val="00F0506C"/>
    <w:rsid w:val="00F06B0E"/>
    <w:rsid w:val="00F10797"/>
    <w:rsid w:val="00F11DA8"/>
    <w:rsid w:val="00F1641D"/>
    <w:rsid w:val="00F16CFB"/>
    <w:rsid w:val="00F21E6F"/>
    <w:rsid w:val="00F22691"/>
    <w:rsid w:val="00F32A32"/>
    <w:rsid w:val="00F32BA9"/>
    <w:rsid w:val="00F35082"/>
    <w:rsid w:val="00F458D1"/>
    <w:rsid w:val="00F47168"/>
    <w:rsid w:val="00F51E52"/>
    <w:rsid w:val="00F5374C"/>
    <w:rsid w:val="00F540FC"/>
    <w:rsid w:val="00F55732"/>
    <w:rsid w:val="00F55D78"/>
    <w:rsid w:val="00F5774F"/>
    <w:rsid w:val="00F61139"/>
    <w:rsid w:val="00F70F12"/>
    <w:rsid w:val="00F768BA"/>
    <w:rsid w:val="00F8055A"/>
    <w:rsid w:val="00F826D5"/>
    <w:rsid w:val="00F828AD"/>
    <w:rsid w:val="00F84161"/>
    <w:rsid w:val="00F85397"/>
    <w:rsid w:val="00F85F39"/>
    <w:rsid w:val="00F86796"/>
    <w:rsid w:val="00F87A1F"/>
    <w:rsid w:val="00F92E4A"/>
    <w:rsid w:val="00F96939"/>
    <w:rsid w:val="00F97FD2"/>
    <w:rsid w:val="00FA0F21"/>
    <w:rsid w:val="00FA2DB3"/>
    <w:rsid w:val="00FA66BC"/>
    <w:rsid w:val="00FA6C6C"/>
    <w:rsid w:val="00FB2366"/>
    <w:rsid w:val="00FB257A"/>
    <w:rsid w:val="00FB3A3F"/>
    <w:rsid w:val="00FC1362"/>
    <w:rsid w:val="00FC187C"/>
    <w:rsid w:val="00FC1DBE"/>
    <w:rsid w:val="00FC5EC9"/>
    <w:rsid w:val="00FC749F"/>
    <w:rsid w:val="00FD0FAC"/>
    <w:rsid w:val="00FD1F20"/>
    <w:rsid w:val="00FD219D"/>
    <w:rsid w:val="00FD5985"/>
    <w:rsid w:val="00FE1C15"/>
    <w:rsid w:val="00FE1CAF"/>
    <w:rsid w:val="00FE2883"/>
    <w:rsid w:val="00FE7DF8"/>
    <w:rsid w:val="00FF13A5"/>
    <w:rsid w:val="00FF1660"/>
    <w:rsid w:val="00FF1EBA"/>
    <w:rsid w:val="00FF2C84"/>
    <w:rsid w:val="00FF443F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8A7B7"/>
  <w15:chartTrackingRefBased/>
  <w15:docId w15:val="{E04CF782-6C42-49F3-96FE-9B9F1E77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31"/>
    <w:pPr>
      <w:spacing w:line="360" w:lineRule="auto"/>
    </w:pPr>
    <w:rPr>
      <w:rFonts w:ascii="Arial" w:hAnsi="Arial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78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A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50F"/>
    <w:pPr>
      <w:keepNext/>
      <w:keepLines/>
      <w:spacing w:before="40" w:after="0"/>
      <w:jc w:val="both"/>
      <w:outlineLvl w:val="2"/>
    </w:pPr>
    <w:rPr>
      <w:rFonts w:eastAsiaTheme="majorEastAsia" w:cstheme="majorBidi"/>
      <w:b w:val="0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A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A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A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A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A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A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4364"/>
    <w:pPr>
      <w:spacing w:after="0" w:line="360" w:lineRule="auto"/>
      <w:jc w:val="both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3782"/>
    <w:rPr>
      <w:rFonts w:ascii="Arial" w:eastAsiaTheme="majorEastAsia" w:hAnsi="Arial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5050F"/>
    <w:rPr>
      <w:rFonts w:ascii="Arial" w:eastAsiaTheme="majorEastAsia" w:hAnsi="Arial" w:cstheme="majorBidi"/>
      <w:i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F4364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61D1F"/>
  </w:style>
  <w:style w:type="paragraph" w:styleId="NormalWeb">
    <w:name w:val="Normal (Web)"/>
    <w:basedOn w:val="Normal"/>
    <w:uiPriority w:val="99"/>
    <w:semiHidden/>
    <w:unhideWhenUsed/>
    <w:rsid w:val="00527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00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3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356"/>
    <w:rPr>
      <w:rFonts w:ascii="Arial" w:hAnsi="Arial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56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5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356"/>
    <w:rPr>
      <w:rFonts w:ascii="Segoe UI" w:hAnsi="Segoe UI" w:cs="Segoe UI"/>
      <w:b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F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22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218"/>
    <w:rPr>
      <w:rFonts w:ascii="Arial" w:hAnsi="Arial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122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218"/>
    <w:rPr>
      <w:rFonts w:ascii="Arial" w:hAnsi="Arial"/>
      <w:b/>
      <w:sz w:val="24"/>
    </w:rPr>
  </w:style>
  <w:style w:type="paragraph" w:customStyle="1" w:styleId="CitaviBibliographyEntry">
    <w:name w:val="Citavi Bibliography Entry"/>
    <w:basedOn w:val="Normal"/>
    <w:link w:val="CitaviBibliographyEntryZchn"/>
    <w:rsid w:val="004802CA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NoSpacingChar"/>
    <w:link w:val="CitaviBibliographyEntry"/>
    <w:rsid w:val="004802CA"/>
    <w:rPr>
      <w:rFonts w:ascii="Arial" w:hAnsi="Arial"/>
      <w:b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AA6A8A"/>
  </w:style>
  <w:style w:type="character" w:customStyle="1" w:styleId="CitaviBibliographyHeadingZchn">
    <w:name w:val="Citavi Bibliography Heading Zchn"/>
    <w:basedOn w:val="DefaultParagraphFont"/>
    <w:link w:val="CitaviBibliographyHeading"/>
    <w:rsid w:val="00AA6A8A"/>
    <w:rPr>
      <w:rFonts w:ascii="Arial" w:eastAsiaTheme="majorEastAsia" w:hAnsi="Arial" w:cstheme="majorBidi"/>
      <w:b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A6A8A"/>
    <w:rPr>
      <w:rFonts w:asciiTheme="majorHAnsi" w:eastAsiaTheme="majorEastAsia" w:hAnsiTheme="majorHAnsi" w:cstheme="majorBidi"/>
      <w:color w:val="2E74B5" w:themeColor="accent1" w:themeShade="BF"/>
      <w:sz w:val="26"/>
      <w:szCs w:val="26"/>
      <w:vertAlign w:val="superscript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A8A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A6A8A"/>
    <w:pPr>
      <w:spacing w:line="480" w:lineRule="auto"/>
      <w:jc w:val="left"/>
      <w:outlineLvl w:val="9"/>
    </w:pPr>
    <w:rPr>
      <w:b/>
      <w:vertAlign w:val="superscript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A6A8A"/>
    <w:rPr>
      <w:rFonts w:ascii="Arial" w:eastAsiaTheme="majorEastAsia" w:hAnsi="Arial" w:cstheme="majorBidi"/>
      <w:b/>
      <w:i/>
      <w:sz w:val="24"/>
      <w:szCs w:val="24"/>
      <w:vertAlign w:val="superscript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A6A8A"/>
    <w:rPr>
      <w:rFonts w:asciiTheme="majorHAnsi" w:eastAsiaTheme="majorEastAsia" w:hAnsiTheme="majorHAnsi" w:cstheme="majorBidi"/>
      <w:i/>
      <w:iCs/>
      <w:color w:val="2E74B5" w:themeColor="accent1" w:themeShade="BF"/>
      <w:sz w:val="24"/>
      <w:vertAlign w:val="superscript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A8A"/>
    <w:rPr>
      <w:rFonts w:asciiTheme="majorHAnsi" w:eastAsiaTheme="majorEastAsia" w:hAnsiTheme="majorHAnsi" w:cstheme="majorBidi"/>
      <w:b/>
      <w:i/>
      <w:iCs/>
      <w:color w:val="2E74B5" w:themeColor="accent1" w:themeShade="BF"/>
      <w:sz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A6A8A"/>
    <w:rPr>
      <w:rFonts w:asciiTheme="majorHAnsi" w:eastAsiaTheme="majorEastAsia" w:hAnsiTheme="majorHAnsi" w:cstheme="majorBidi"/>
      <w:color w:val="2E74B5" w:themeColor="accent1" w:themeShade="BF"/>
      <w:sz w:val="24"/>
      <w:vertAlign w:val="superscript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A8A"/>
    <w:rPr>
      <w:rFonts w:asciiTheme="majorHAnsi" w:eastAsiaTheme="majorEastAsia" w:hAnsiTheme="majorHAnsi" w:cstheme="majorBidi"/>
      <w:b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A6A8A"/>
    <w:rPr>
      <w:rFonts w:asciiTheme="majorHAnsi" w:eastAsiaTheme="majorEastAsia" w:hAnsiTheme="majorHAnsi" w:cstheme="majorBidi"/>
      <w:color w:val="1F4D78" w:themeColor="accent1" w:themeShade="7F"/>
      <w:sz w:val="24"/>
      <w:vertAlign w:val="superscript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A8A"/>
    <w:rPr>
      <w:rFonts w:asciiTheme="majorHAnsi" w:eastAsiaTheme="majorEastAsia" w:hAnsiTheme="majorHAnsi" w:cstheme="majorBidi"/>
      <w:b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A6A8A"/>
    <w:rPr>
      <w:rFonts w:asciiTheme="majorHAnsi" w:eastAsiaTheme="majorEastAsia" w:hAnsiTheme="majorHAnsi" w:cstheme="majorBidi"/>
      <w:i/>
      <w:iCs/>
      <w:color w:val="1F4D78" w:themeColor="accent1" w:themeShade="7F"/>
      <w:sz w:val="24"/>
      <w:vertAlign w:val="superscript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A8A"/>
    <w:rPr>
      <w:rFonts w:asciiTheme="majorHAnsi" w:eastAsiaTheme="majorEastAsia" w:hAnsiTheme="majorHAnsi" w:cstheme="majorBidi"/>
      <w:b/>
      <w:i/>
      <w:iCs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A6A8A"/>
    <w:rPr>
      <w:rFonts w:asciiTheme="majorHAnsi" w:eastAsiaTheme="majorEastAsia" w:hAnsiTheme="majorHAnsi" w:cstheme="majorBidi"/>
      <w:color w:val="272727" w:themeColor="text1" w:themeTint="D8"/>
      <w:sz w:val="21"/>
      <w:szCs w:val="21"/>
      <w:vertAlign w:val="superscript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A8A"/>
    <w:rPr>
      <w:rFonts w:asciiTheme="majorHAnsi" w:eastAsiaTheme="majorEastAsia" w:hAnsiTheme="majorHAnsi" w:cstheme="majorBidi"/>
      <w:b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A6A8A"/>
    <w:pPr>
      <w:spacing w:line="480" w:lineRule="auto"/>
      <w:outlineLvl w:val="9"/>
    </w:pPr>
    <w:rPr>
      <w:b w:val="0"/>
      <w:vertAlign w:val="superscript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A6A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vertAlign w:val="superscript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A8A"/>
    <w:rPr>
      <w:rFonts w:asciiTheme="majorHAnsi" w:eastAsiaTheme="majorEastAsia" w:hAnsiTheme="majorHAnsi" w:cstheme="majorBidi"/>
      <w:b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AA6A8A"/>
    <w:rPr>
      <w:color w:val="808080"/>
    </w:rPr>
  </w:style>
  <w:style w:type="paragraph" w:styleId="Revision">
    <w:name w:val="Revision"/>
    <w:hidden/>
    <w:uiPriority w:val="99"/>
    <w:semiHidden/>
    <w:rsid w:val="00B27F59"/>
    <w:pPr>
      <w:spacing w:after="0" w:line="240" w:lineRule="auto"/>
    </w:pPr>
    <w:rPr>
      <w:rFonts w:ascii="Arial" w:hAnsi="Arial"/>
      <w:b/>
      <w:sz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6226C"/>
  </w:style>
  <w:style w:type="character" w:customStyle="1" w:styleId="CitaviChapterBibliographyHeadingZchn">
    <w:name w:val="Citavi Chapter Bibliography Heading Zchn"/>
    <w:basedOn w:val="NoSpacingChar"/>
    <w:link w:val="CitaviChapterBibliographyHeading"/>
    <w:uiPriority w:val="99"/>
    <w:rsid w:val="0036226C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0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37E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8">
    <w:name w:val="A18"/>
    <w:uiPriority w:val="99"/>
    <w:rsid w:val="00737E04"/>
    <w:rPr>
      <w:b/>
      <w:bCs/>
      <w:color w:val="000000"/>
      <w:sz w:val="49"/>
      <w:szCs w:val="49"/>
    </w:rPr>
  </w:style>
  <w:style w:type="paragraph" w:styleId="Caption">
    <w:name w:val="caption"/>
    <w:basedOn w:val="Normal"/>
    <w:next w:val="Normal"/>
    <w:uiPriority w:val="35"/>
    <w:qFormat/>
    <w:rsid w:val="00823FB1"/>
    <w:pPr>
      <w:spacing w:after="0" w:line="240" w:lineRule="auto"/>
    </w:pPr>
    <w:rPr>
      <w:rFonts w:eastAsia="Times New Roman" w:cs="Times New Roman"/>
      <w:bCs/>
      <w:sz w:val="20"/>
      <w:szCs w:val="20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7533"/>
    <w:pPr>
      <w:outlineLvl w:val="9"/>
    </w:pPr>
    <w:rPr>
      <w:rFonts w:asciiTheme="majorHAnsi" w:hAnsiTheme="majorHAnsi"/>
      <w:color w:val="2E74B5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0E7533"/>
  </w:style>
  <w:style w:type="character" w:styleId="BookTitle">
    <w:name w:val="Book Title"/>
    <w:basedOn w:val="DefaultParagraphFont"/>
    <w:uiPriority w:val="33"/>
    <w:qFormat/>
    <w:rsid w:val="000E753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E7533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E753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E7533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E753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53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533"/>
    <w:rPr>
      <w:rFonts w:ascii="Arial" w:hAnsi="Arial"/>
      <w:b/>
      <w:i/>
      <w:iCs/>
      <w:color w:val="5B9BD5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753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533"/>
    <w:rPr>
      <w:rFonts w:ascii="Arial" w:hAnsi="Arial"/>
      <w:b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E7533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0E7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E753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E7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E753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E7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E753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E75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E75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E7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E75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E75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0E753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E753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E753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753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7533"/>
    <w:rPr>
      <w:rFonts w:ascii="Consolas" w:hAnsi="Consolas"/>
      <w:b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E753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E753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E753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E753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E753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E7533"/>
    <w:rPr>
      <w:rFonts w:ascii="Arial" w:hAnsi="Arial"/>
      <w:b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0E7533"/>
  </w:style>
  <w:style w:type="paragraph" w:styleId="PlainText">
    <w:name w:val="Plain Text"/>
    <w:basedOn w:val="Normal"/>
    <w:link w:val="PlainTextChar"/>
    <w:uiPriority w:val="99"/>
    <w:semiHidden/>
    <w:unhideWhenUsed/>
    <w:rsid w:val="000E75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7533"/>
    <w:rPr>
      <w:rFonts w:ascii="Consolas" w:hAnsi="Consolas"/>
      <w:b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753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7533"/>
    <w:rPr>
      <w:rFonts w:ascii="Segoe UI" w:hAnsi="Segoe UI" w:cs="Segoe UI"/>
      <w:b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E7533"/>
    <w:rPr>
      <w:i/>
      <w:iCs/>
    </w:rPr>
  </w:style>
  <w:style w:type="character" w:styleId="Strong">
    <w:name w:val="Strong"/>
    <w:basedOn w:val="DefaultParagraphFont"/>
    <w:uiPriority w:val="22"/>
    <w:qFormat/>
    <w:rsid w:val="000E753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E7533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E753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E753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E7533"/>
    <w:rPr>
      <w:rFonts w:ascii="Arial" w:hAnsi="Arial"/>
      <w:b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E753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E7533"/>
    <w:rPr>
      <w:rFonts w:ascii="Arial" w:hAnsi="Arial"/>
      <w:b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E75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E7533"/>
    <w:rPr>
      <w:rFonts w:ascii="Arial" w:hAnsi="Arial"/>
      <w:b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75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7533"/>
    <w:rPr>
      <w:rFonts w:ascii="Arial" w:hAnsi="Arial"/>
      <w:b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E753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E7533"/>
    <w:rPr>
      <w:rFonts w:ascii="Arial" w:hAnsi="Arial"/>
      <w:b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E753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E7533"/>
    <w:rPr>
      <w:rFonts w:ascii="Arial" w:hAnsi="Arial"/>
      <w:b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E7533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E7533"/>
    <w:rPr>
      <w:rFonts w:ascii="Arial" w:hAnsi="Arial"/>
      <w:b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E75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7533"/>
    <w:rPr>
      <w:rFonts w:ascii="Arial" w:hAnsi="Arial"/>
      <w:b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E753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E7533"/>
    <w:rPr>
      <w:rFonts w:ascii="Arial" w:hAnsi="Arial"/>
      <w:b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7533"/>
  </w:style>
  <w:style w:type="character" w:customStyle="1" w:styleId="DateChar">
    <w:name w:val="Date Char"/>
    <w:basedOn w:val="DefaultParagraphFont"/>
    <w:link w:val="Date"/>
    <w:uiPriority w:val="99"/>
    <w:semiHidden/>
    <w:rsid w:val="000E7533"/>
    <w:rPr>
      <w:rFonts w:ascii="Arial" w:hAnsi="Arial"/>
      <w:b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E753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E7533"/>
    <w:rPr>
      <w:rFonts w:ascii="Arial" w:hAnsi="Arial"/>
      <w:b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533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E7533"/>
    <w:rPr>
      <w:rFonts w:eastAsiaTheme="minorEastAsia"/>
      <w:b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E75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E7533"/>
    <w:rPr>
      <w:rFonts w:asciiTheme="majorHAnsi" w:eastAsiaTheme="majorEastAsia" w:hAnsiTheme="majorHAnsi" w:cstheme="majorBidi"/>
      <w:b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E753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E753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E753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E753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E753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E7533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E7533"/>
    <w:rPr>
      <w:rFonts w:ascii="Arial" w:hAnsi="Arial"/>
      <w:b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0E753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E7533"/>
    <w:rPr>
      <w:rFonts w:ascii="Arial" w:hAnsi="Arial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E75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533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0E753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E7533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E753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E7533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E7533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E7533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E7533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E7533"/>
    <w:pPr>
      <w:numPr>
        <w:numId w:val="1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E753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E753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E753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E753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E7533"/>
    <w:pPr>
      <w:numPr>
        <w:numId w:val="1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E7533"/>
    <w:pPr>
      <w:numPr>
        <w:numId w:val="1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E753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E7533"/>
    <w:pPr>
      <w:spacing w:before="120"/>
    </w:pPr>
    <w:rPr>
      <w:rFonts w:asciiTheme="majorHAnsi" w:eastAsiaTheme="majorEastAsia" w:hAnsiTheme="majorHAnsi" w:cstheme="majorBidi"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0E75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b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E7533"/>
    <w:rPr>
      <w:rFonts w:ascii="Consolas" w:hAnsi="Consolas"/>
      <w:b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E7533"/>
    <w:pPr>
      <w:spacing w:after="0"/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E75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7533"/>
    <w:rPr>
      <w:rFonts w:ascii="Arial" w:hAnsi="Arial"/>
      <w:b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E753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E7533"/>
  </w:style>
  <w:style w:type="character" w:styleId="FootnoteReference">
    <w:name w:val="footnote reference"/>
    <w:basedOn w:val="DefaultParagraphFont"/>
    <w:uiPriority w:val="99"/>
    <w:semiHidden/>
    <w:unhideWhenUsed/>
    <w:rsid w:val="000E753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E753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E753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E7533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E7533"/>
    <w:rPr>
      <w:rFonts w:asciiTheme="majorHAnsi" w:eastAsiaTheme="majorEastAsia" w:hAnsiTheme="majorHAnsi" w:cstheme="majorBidi"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75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533"/>
    <w:rPr>
      <w:rFonts w:ascii="Arial" w:hAnsi="Arial"/>
      <w:b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E7533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E7533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E7533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E7533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E7533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E7533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E7533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E7533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E7533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E753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E7533"/>
    <w:pPr>
      <w:spacing w:after="0"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62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000000"/>
                <w:right w:val="none" w:sz="0" w:space="0" w:color="auto"/>
              </w:divBdr>
              <w:divsChild>
                <w:div w:id="12010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2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3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5947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3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014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57658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2313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51" Type="http://schemas.openxmlformats.org/officeDocument/2006/relationships/oleObject" Target="embeddings/oleObject2.bin"/><Relationship Id="rId3" Type="http://schemas.openxmlformats.org/officeDocument/2006/relationships/styles" Target="styles.xml"/><Relationship Id="rId42" Type="http://schemas.openxmlformats.org/officeDocument/2006/relationships/image" Target="media/image220.emf"/><Relationship Id="rId47" Type="http://schemas.openxmlformats.org/officeDocument/2006/relationships/image" Target="media/image27.emf"/><Relationship Id="rId50" Type="http://schemas.openxmlformats.org/officeDocument/2006/relationships/image" Target="media/image10.emf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46" Type="http://schemas.openxmlformats.org/officeDocument/2006/relationships/image" Target="media/image26.emf"/><Relationship Id="rId2" Type="http://schemas.openxmlformats.org/officeDocument/2006/relationships/numbering" Target="numbering.xml"/><Relationship Id="rId41" Type="http://schemas.openxmlformats.org/officeDocument/2006/relationships/image" Target="media/image210.emf"/><Relationship Id="rId54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40" Type="http://schemas.openxmlformats.org/officeDocument/2006/relationships/image" Target="media/image200.emf"/><Relationship Id="rId45" Type="http://schemas.openxmlformats.org/officeDocument/2006/relationships/image" Target="media/image250.emf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49" Type="http://schemas.openxmlformats.org/officeDocument/2006/relationships/oleObject" Target="embeddings/oleObject1.bin"/><Relationship Id="rId10" Type="http://schemas.openxmlformats.org/officeDocument/2006/relationships/image" Target="media/image3.emf"/><Relationship Id="rId44" Type="http://schemas.openxmlformats.org/officeDocument/2006/relationships/image" Target="media/image240.emf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43" Type="http://schemas.openxmlformats.org/officeDocument/2006/relationships/image" Target="media/image230.emf"/><Relationship Id="rId48" Type="http://schemas.openxmlformats.org/officeDocument/2006/relationships/image" Target="media/image9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3F3"/>
    <w:rsid w:val="000953F3"/>
    <w:rsid w:val="001638C7"/>
    <w:rsid w:val="001824B8"/>
    <w:rsid w:val="001D49B4"/>
    <w:rsid w:val="002400B6"/>
    <w:rsid w:val="002B7707"/>
    <w:rsid w:val="0044642E"/>
    <w:rsid w:val="00457A33"/>
    <w:rsid w:val="00460255"/>
    <w:rsid w:val="00464D15"/>
    <w:rsid w:val="00511D69"/>
    <w:rsid w:val="005278B4"/>
    <w:rsid w:val="005434FA"/>
    <w:rsid w:val="00612E67"/>
    <w:rsid w:val="00626FB4"/>
    <w:rsid w:val="006C0D07"/>
    <w:rsid w:val="006D57E5"/>
    <w:rsid w:val="00723740"/>
    <w:rsid w:val="007C6D7F"/>
    <w:rsid w:val="007D0251"/>
    <w:rsid w:val="00862F3A"/>
    <w:rsid w:val="00902434"/>
    <w:rsid w:val="0099570E"/>
    <w:rsid w:val="00A37CDE"/>
    <w:rsid w:val="00A9543B"/>
    <w:rsid w:val="00AD5245"/>
    <w:rsid w:val="00B677A7"/>
    <w:rsid w:val="00B773B9"/>
    <w:rsid w:val="00BB58CF"/>
    <w:rsid w:val="00BC0006"/>
    <w:rsid w:val="00C370F3"/>
    <w:rsid w:val="00C42F74"/>
    <w:rsid w:val="00D84CAA"/>
    <w:rsid w:val="00DE552C"/>
    <w:rsid w:val="00E428FC"/>
    <w:rsid w:val="00F32813"/>
    <w:rsid w:val="00F9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570E"/>
    <w:rPr>
      <w:color w:val="808080"/>
    </w:rPr>
  </w:style>
  <w:style w:type="paragraph" w:customStyle="1" w:styleId="C1E9DA41E8D94741BCD7E73153E75750">
    <w:name w:val="C1E9DA41E8D94741BCD7E73153E75750"/>
    <w:rsid w:val="000953F3"/>
  </w:style>
  <w:style w:type="paragraph" w:customStyle="1" w:styleId="5E520EAC05234EB3BA18ED10E5272A09">
    <w:name w:val="5E520EAC05234EB3BA18ED10E5272A09"/>
    <w:rsid w:val="000953F3"/>
  </w:style>
  <w:style w:type="paragraph" w:customStyle="1" w:styleId="3B13217359B641B4B62E94897C619F4F">
    <w:name w:val="3B13217359B641B4B62E94897C619F4F"/>
    <w:rsid w:val="000953F3"/>
  </w:style>
  <w:style w:type="paragraph" w:customStyle="1" w:styleId="17679026177842818EFFB981F3BF4322">
    <w:name w:val="17679026177842818EFFB981F3BF4322"/>
    <w:rsid w:val="000953F3"/>
  </w:style>
  <w:style w:type="paragraph" w:customStyle="1" w:styleId="674C35EC92844FB5886E5E8897B29128">
    <w:name w:val="674C35EC92844FB5886E5E8897B29128"/>
    <w:rsid w:val="000953F3"/>
  </w:style>
  <w:style w:type="paragraph" w:customStyle="1" w:styleId="7C72CA93061F48558FF5D76B89AEDD2E">
    <w:name w:val="7C72CA93061F48558FF5D76B89AEDD2E"/>
    <w:rsid w:val="000953F3"/>
  </w:style>
  <w:style w:type="paragraph" w:customStyle="1" w:styleId="45A65D3BE6E9497B85676D6FF6349299">
    <w:name w:val="45A65D3BE6E9497B85676D6FF6349299"/>
    <w:rsid w:val="000953F3"/>
  </w:style>
  <w:style w:type="paragraph" w:customStyle="1" w:styleId="F92AA7DA682B493BB216477108D9891D">
    <w:name w:val="F92AA7DA682B493BB216477108D9891D"/>
    <w:rsid w:val="000953F3"/>
  </w:style>
  <w:style w:type="paragraph" w:customStyle="1" w:styleId="729D2CE315854A2DA53D35078E99A060">
    <w:name w:val="729D2CE315854A2DA53D35078E99A060"/>
    <w:rsid w:val="000953F3"/>
  </w:style>
  <w:style w:type="paragraph" w:customStyle="1" w:styleId="19FCFB1A8B994FA9A60DEC750E0A3FBB">
    <w:name w:val="19FCFB1A8B994FA9A60DEC750E0A3FBB"/>
    <w:rsid w:val="000953F3"/>
  </w:style>
  <w:style w:type="paragraph" w:customStyle="1" w:styleId="0B5A524484B14DA98D1E2B045CB69317">
    <w:name w:val="0B5A524484B14DA98D1E2B045CB69317"/>
    <w:rsid w:val="000953F3"/>
  </w:style>
  <w:style w:type="paragraph" w:customStyle="1" w:styleId="82D24E3FEE8F42C492C24CD4516C761F">
    <w:name w:val="82D24E3FEE8F42C492C24CD4516C761F"/>
    <w:rsid w:val="000953F3"/>
  </w:style>
  <w:style w:type="paragraph" w:customStyle="1" w:styleId="4890D30B130D47D8AC9E8748AA4F4D65">
    <w:name w:val="4890D30B130D47D8AC9E8748AA4F4D65"/>
    <w:rsid w:val="000953F3"/>
  </w:style>
  <w:style w:type="paragraph" w:customStyle="1" w:styleId="F87B7C0F59D04A3384BAB07DC53ECAB9">
    <w:name w:val="F87B7C0F59D04A3384BAB07DC53ECAB9"/>
    <w:rsid w:val="000953F3"/>
  </w:style>
  <w:style w:type="paragraph" w:customStyle="1" w:styleId="0796B360613A4157B148CE4F3A87A0FB">
    <w:name w:val="0796B360613A4157B148CE4F3A87A0FB"/>
    <w:rsid w:val="000953F3"/>
  </w:style>
  <w:style w:type="paragraph" w:customStyle="1" w:styleId="144AE039FB214E50A0C426E70C375D04">
    <w:name w:val="144AE039FB214E50A0C426E70C375D04"/>
    <w:rsid w:val="000953F3"/>
  </w:style>
  <w:style w:type="paragraph" w:customStyle="1" w:styleId="F49AF34157EF49189ACCABCFF559CCBD">
    <w:name w:val="F49AF34157EF49189ACCABCFF559CCBD"/>
    <w:rsid w:val="000953F3"/>
  </w:style>
  <w:style w:type="paragraph" w:customStyle="1" w:styleId="0D4E509F56144225810AF777B6F65428">
    <w:name w:val="0D4E509F56144225810AF777B6F65428"/>
    <w:rsid w:val="000953F3"/>
  </w:style>
  <w:style w:type="paragraph" w:customStyle="1" w:styleId="193193146329499193F551BB77643E9C">
    <w:name w:val="193193146329499193F551BB77643E9C"/>
    <w:rsid w:val="000953F3"/>
  </w:style>
  <w:style w:type="paragraph" w:customStyle="1" w:styleId="67197B51D9C04DF0A298472D27D4EA7C">
    <w:name w:val="67197B51D9C04DF0A298472D27D4EA7C"/>
    <w:rsid w:val="000953F3"/>
  </w:style>
  <w:style w:type="paragraph" w:customStyle="1" w:styleId="14ADF823B2CB47E2AB53CE2569FDC1A2">
    <w:name w:val="14ADF823B2CB47E2AB53CE2569FDC1A2"/>
    <w:rsid w:val="000953F3"/>
  </w:style>
  <w:style w:type="paragraph" w:customStyle="1" w:styleId="286A32FB5C174CDCA81C05AB4E801852">
    <w:name w:val="286A32FB5C174CDCA81C05AB4E801852"/>
    <w:rsid w:val="000953F3"/>
  </w:style>
  <w:style w:type="paragraph" w:customStyle="1" w:styleId="E9FEE6C7093E45B581A007CA944C8794">
    <w:name w:val="E9FEE6C7093E45B581A007CA944C8794"/>
    <w:rsid w:val="000953F3"/>
  </w:style>
  <w:style w:type="paragraph" w:customStyle="1" w:styleId="DE424CD4488341FF984B75913D214510">
    <w:name w:val="DE424CD4488341FF984B75913D214510"/>
    <w:rsid w:val="000953F3"/>
  </w:style>
  <w:style w:type="paragraph" w:customStyle="1" w:styleId="9F49CA13531B40C485C74D98A4EDA5F3">
    <w:name w:val="9F49CA13531B40C485C74D98A4EDA5F3"/>
    <w:rsid w:val="000953F3"/>
  </w:style>
  <w:style w:type="paragraph" w:customStyle="1" w:styleId="6AED1070CEDB4AADB12D253FFF9E74EE">
    <w:name w:val="6AED1070CEDB4AADB12D253FFF9E74EE"/>
    <w:rsid w:val="000953F3"/>
  </w:style>
  <w:style w:type="paragraph" w:customStyle="1" w:styleId="28D01F1987684908934A578578199EC8">
    <w:name w:val="28D01F1987684908934A578578199EC8"/>
    <w:rsid w:val="001D49B4"/>
  </w:style>
  <w:style w:type="paragraph" w:customStyle="1" w:styleId="716C35630E184DD2BCBC8825FEA7424D">
    <w:name w:val="716C35630E184DD2BCBC8825FEA7424D"/>
    <w:rsid w:val="001D49B4"/>
  </w:style>
  <w:style w:type="paragraph" w:customStyle="1" w:styleId="1158324DE854479C8F91E0087744772D">
    <w:name w:val="1158324DE854479C8F91E0087744772D"/>
    <w:rsid w:val="00C42F74"/>
  </w:style>
  <w:style w:type="paragraph" w:customStyle="1" w:styleId="422D159B7FFA441FAD62B5B123F626C9">
    <w:name w:val="422D159B7FFA441FAD62B5B123F626C9"/>
    <w:rsid w:val="00C42F74"/>
  </w:style>
  <w:style w:type="paragraph" w:customStyle="1" w:styleId="2B2BB4B6100A4DA3B3563693772A5A4E">
    <w:name w:val="2B2BB4B6100A4DA3B3563693772A5A4E"/>
    <w:rsid w:val="00511D69"/>
  </w:style>
  <w:style w:type="paragraph" w:customStyle="1" w:styleId="EA8F45C8D86A46ECB740D2A470861125">
    <w:name w:val="EA8F45C8D86A46ECB740D2A470861125"/>
    <w:rsid w:val="00511D69"/>
  </w:style>
  <w:style w:type="paragraph" w:customStyle="1" w:styleId="6763EA1B570B46088BA7DFF21953495B">
    <w:name w:val="6763EA1B570B46088BA7DFF21953495B"/>
    <w:rsid w:val="00511D69"/>
  </w:style>
  <w:style w:type="paragraph" w:customStyle="1" w:styleId="877456CA80D64088A795342C72CD9116">
    <w:name w:val="877456CA80D64088A795342C72CD9116"/>
    <w:rsid w:val="00511D69"/>
  </w:style>
  <w:style w:type="paragraph" w:customStyle="1" w:styleId="53EBD0359E73419BA1471B8B1DED9546">
    <w:name w:val="53EBD0359E73419BA1471B8B1DED9546"/>
    <w:rsid w:val="00511D69"/>
  </w:style>
  <w:style w:type="paragraph" w:customStyle="1" w:styleId="5C47E6B5197B4C32AE1013615335093A">
    <w:name w:val="5C47E6B5197B4C32AE1013615335093A"/>
    <w:rsid w:val="00511D69"/>
  </w:style>
  <w:style w:type="paragraph" w:customStyle="1" w:styleId="CE81D7B6AEDF433CA5493B790E8C2444">
    <w:name w:val="CE81D7B6AEDF433CA5493B790E8C2444"/>
    <w:rsid w:val="00511D69"/>
  </w:style>
  <w:style w:type="paragraph" w:customStyle="1" w:styleId="6132AD65C3044725A601CB9BB0DC055B">
    <w:name w:val="6132AD65C3044725A601CB9BB0DC055B"/>
    <w:rsid w:val="0099570E"/>
  </w:style>
  <w:style w:type="paragraph" w:customStyle="1" w:styleId="F5882C0D7EEB4E36846F8EBB53F2FCC6">
    <w:name w:val="F5882C0D7EEB4E36846F8EBB53F2FCC6"/>
    <w:rsid w:val="0099570E"/>
  </w:style>
  <w:style w:type="paragraph" w:customStyle="1" w:styleId="284DF0A24A874837A6A59DBB76387532">
    <w:name w:val="284DF0A24A874837A6A59DBB76387532"/>
    <w:rsid w:val="0099570E"/>
  </w:style>
  <w:style w:type="paragraph" w:customStyle="1" w:styleId="28F12010FBCE4D4C99DF682E5A346142">
    <w:name w:val="28F12010FBCE4D4C99DF682E5A346142"/>
    <w:rsid w:val="009957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46B45-CBCF-4A28-98E2-084BAA1C6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2</Words>
  <Characters>229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ITEM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sen, Saskia</dc:creator>
  <cp:keywords/>
  <dc:description/>
  <cp:lastModifiedBy>Arunthathi P.</cp:lastModifiedBy>
  <cp:revision>10</cp:revision>
  <dcterms:created xsi:type="dcterms:W3CDTF">2021-05-22T13:48:00Z</dcterms:created>
  <dcterms:modified xsi:type="dcterms:W3CDTF">2021-09-3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daabd0f-97ec-4134-84f8-bc21e12108f0</vt:lpwstr>
  </property>
  <property fmtid="{D5CDD505-2E9C-101B-9397-08002B2CF9AE}" pid="3" name="CitaviDocumentProperty_7">
    <vt:lpwstr>EONOV</vt:lpwstr>
  </property>
  <property fmtid="{D5CDD505-2E9C-101B-9397-08002B2CF9AE}" pid="4" name="MSIP_Label_4929bff8-5b33-42aa-95d2-28f72e792cb0_Enabled">
    <vt:lpwstr>true</vt:lpwstr>
  </property>
  <property fmtid="{D5CDD505-2E9C-101B-9397-08002B2CF9AE}" pid="5" name="MSIP_Label_4929bff8-5b33-42aa-95d2-28f72e792cb0_SetDate">
    <vt:lpwstr>2021-04-13T14:10:19Z</vt:lpwstr>
  </property>
  <property fmtid="{D5CDD505-2E9C-101B-9397-08002B2CF9AE}" pid="6" name="MSIP_Label_4929bff8-5b33-42aa-95d2-28f72e792cb0_Method">
    <vt:lpwstr>Standard</vt:lpwstr>
  </property>
  <property fmtid="{D5CDD505-2E9C-101B-9397-08002B2CF9AE}" pid="7" name="MSIP_Label_4929bff8-5b33-42aa-95d2-28f72e792cb0_Name">
    <vt:lpwstr>Internal</vt:lpwstr>
  </property>
  <property fmtid="{D5CDD505-2E9C-101B-9397-08002B2CF9AE}" pid="8" name="MSIP_Label_4929bff8-5b33-42aa-95d2-28f72e792cb0_SiteId">
    <vt:lpwstr>f35a6974-607f-47d4-82d7-ff31d7dc53a5</vt:lpwstr>
  </property>
  <property fmtid="{D5CDD505-2E9C-101B-9397-08002B2CF9AE}" pid="9" name="MSIP_Label_4929bff8-5b33-42aa-95d2-28f72e792cb0_ActionId">
    <vt:lpwstr>af53c5bf-f9ab-421e-bf93-a29aee1a3ce7</vt:lpwstr>
  </property>
  <property fmtid="{D5CDD505-2E9C-101B-9397-08002B2CF9AE}" pid="10" name="MSIP_Label_4929bff8-5b33-42aa-95d2-28f72e792cb0_ContentBits">
    <vt:lpwstr>0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Citavi\Citavi 7\Projects\EONOV\EONOV.ctv6</vt:lpwstr>
  </property>
  <property fmtid="{D5CDD505-2E9C-101B-9397-08002B2CF9AE}" pid="13" name="CitaviDocumentProperty_1">
    <vt:lpwstr>6.8.0.0</vt:lpwstr>
  </property>
</Properties>
</file>